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2ACF" w14:textId="1AC437C5" w:rsidR="00C16E9A" w:rsidRDefault="00C16E9A" w:rsidP="00C16E9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neumocystis </w:t>
      </w:r>
      <w:proofErr w:type="spellStart"/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jirovecii</w:t>
      </w:r>
      <w:proofErr w:type="spellEnd"/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neumonia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associated with immun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checkpoint inhibitors: A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systematic literature review of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published case reports and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disproportionality analysis based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16E9A">
        <w:rPr>
          <w:rFonts w:ascii="Times New Roman" w:hAnsi="Times New Roman" w:cs="Times New Roman"/>
          <w:b/>
          <w:bCs/>
          <w:color w:val="000000" w:themeColor="text1"/>
          <w:szCs w:val="21"/>
        </w:rPr>
        <w:t>on the FAERS databas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p w14:paraId="1B29AFF9" w14:textId="31982BE1" w:rsidR="004C4A7D" w:rsidRPr="00BF1937" w:rsidRDefault="00C24B1D" w:rsidP="004C4A7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F1937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le S2</w:t>
      </w:r>
    </w:p>
    <w:p w14:paraId="2950ADB6" w14:textId="31324C59" w:rsidR="004C4A7D" w:rsidRPr="00BF1937" w:rsidRDefault="004C4A7D" w:rsidP="004C4A7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93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S1 </w:t>
      </w:r>
      <w:r w:rsidR="00D32DDC" w:rsidRPr="00BF1937">
        <w:rPr>
          <w:rFonts w:ascii="Times New Roman" w:hAnsi="Times New Roman" w:cs="Times New Roman"/>
          <w:color w:val="000000" w:themeColor="text1"/>
          <w:szCs w:val="21"/>
        </w:rPr>
        <w:t>criteria used to identify/prioritize the signals</w: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QYWN1cmFyaXU8L0F1dGhvcj48WWVhcj4yMDE3PC9ZZWFy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QYWN1cmFyaXU8L0F1dGhvcj48WWVhcj4yMDE3PC9ZZWFy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201D69" w:rsidRPr="00BF1937">
        <w:rPr>
          <w:rFonts w:ascii="Times New Roman" w:hAnsi="Times New Roman" w:cs="Times New Roman"/>
          <w:noProof/>
          <w:color w:val="000000" w:themeColor="text1"/>
          <w:szCs w:val="21"/>
        </w:rPr>
        <w:t>[1]</w:t>
      </w:r>
      <w:r w:rsidR="00201D69" w:rsidRPr="00BF1937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87"/>
        <w:gridCol w:w="4876"/>
      </w:tblGrid>
      <w:tr w:rsidR="00D32DDC" w:rsidRPr="00BF1937" w14:paraId="3536C3FB" w14:textId="77777777" w:rsidTr="00C16E9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0BA6A7" w14:textId="4AF1B0EE" w:rsidR="00D32DDC" w:rsidRPr="00BF1937" w:rsidRDefault="00D32DDC" w:rsidP="00D32DD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Criteria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76053FAA" w14:textId="72264E90" w:rsidR="00D32DDC" w:rsidRPr="00BF1937" w:rsidRDefault="00D32DDC" w:rsidP="00D32DD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De</w:t>
            </w:r>
            <w:r w:rsidR="006B7126"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tails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</w:tcPr>
          <w:p w14:paraId="42684548" w14:textId="5E39BC34" w:rsidR="00D32DDC" w:rsidRPr="00BF1937" w:rsidRDefault="006B7126" w:rsidP="00D32DD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Discussion</w:t>
            </w:r>
          </w:p>
        </w:tc>
      </w:tr>
      <w:tr w:rsidR="00D32DDC" w:rsidRPr="00BF1937" w14:paraId="49D8EDAE" w14:textId="77777777" w:rsidTr="00C16E9A">
        <w:tc>
          <w:tcPr>
            <w:tcW w:w="1985" w:type="dxa"/>
            <w:tcBorders>
              <w:top w:val="single" w:sz="4" w:space="0" w:color="auto"/>
            </w:tcBorders>
          </w:tcPr>
          <w:p w14:paraId="11095272" w14:textId="6BFD17FD" w:rsidR="00D32DDC" w:rsidRPr="00BF1937" w:rsidRDefault="009A6AEF" w:rsidP="004C4A7D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trength of evidence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2DACA639" w14:textId="1E223801" w:rsidR="00D32DDC" w:rsidRPr="00BF1937" w:rsidRDefault="009A6AEF" w:rsidP="009A6AEF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trength of evidence was defined as the degree of evidence supporting a causal relationship between the drug and the event.</w:t>
            </w:r>
          </w:p>
        </w:tc>
        <w:tc>
          <w:tcPr>
            <w:tcW w:w="4876" w:type="dxa"/>
            <w:tcBorders>
              <w:top w:val="single" w:sz="4" w:space="0" w:color="auto"/>
            </w:tcBorders>
          </w:tcPr>
          <w:p w14:paraId="0FA431E4" w14:textId="0281EF5D" w:rsidR="00D32DDC" w:rsidRPr="00BF1937" w:rsidRDefault="009A6AEF" w:rsidP="009A6AEF">
            <w:pPr>
              <w:pStyle w:val="ad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sproportionate reporting</w:t>
            </w:r>
            <w:r w:rsidR="00916188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of PJP with ICIs in the FAERS database</w:t>
            </w:r>
          </w:p>
          <w:p w14:paraId="5371A522" w14:textId="16310B72" w:rsidR="009A6AEF" w:rsidRPr="00BF1937" w:rsidRDefault="009A6AEF" w:rsidP="009A6AEF">
            <w:pPr>
              <w:pStyle w:val="ad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lternative data sources: published case reports</w:t>
            </w:r>
          </w:p>
        </w:tc>
      </w:tr>
      <w:tr w:rsidR="00D32DDC" w:rsidRPr="00BF1937" w14:paraId="6464485C" w14:textId="77777777" w:rsidTr="00C16E9A">
        <w:tc>
          <w:tcPr>
            <w:tcW w:w="1985" w:type="dxa"/>
          </w:tcPr>
          <w:p w14:paraId="22230E5F" w14:textId="3AD62F41" w:rsidR="00D32DDC" w:rsidRPr="00BF1937" w:rsidRDefault="009A6AEF" w:rsidP="004C4A7D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ublic health impact</w:t>
            </w:r>
          </w:p>
        </w:tc>
        <w:tc>
          <w:tcPr>
            <w:tcW w:w="7087" w:type="dxa"/>
          </w:tcPr>
          <w:p w14:paraId="35EB040A" w14:textId="32D91CB9" w:rsidR="00D32DDC" w:rsidRPr="00BF1937" w:rsidRDefault="009A6AEF" w:rsidP="009A6AEF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ublic health impact was defined as the impact that a potential safety issue is likely to have on patients’ health at population level, usually through the number of patients affected by an adverse reaction and its consequences</w:t>
            </w:r>
          </w:p>
        </w:tc>
        <w:tc>
          <w:tcPr>
            <w:tcW w:w="4876" w:type="dxa"/>
          </w:tcPr>
          <w:p w14:paraId="1406CFF3" w14:textId="132CCD46" w:rsidR="00D32DDC" w:rsidRPr="00BF1937" w:rsidRDefault="009A6AEF" w:rsidP="004C4A7D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Seriousness: </w:t>
            </w:r>
            <w:r w:rsidR="00010DA3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high 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atal</w:t>
            </w:r>
            <w:r w:rsidR="00010DA3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ty rate</w:t>
            </w:r>
            <w:r w:rsidR="00916188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of PJP with patients on ICIs, 44.3% in the FAERS database and </w:t>
            </w:r>
            <w:r w:rsidR="006465B0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.3% in the published case reports</w:t>
            </w:r>
          </w:p>
        </w:tc>
      </w:tr>
      <w:tr w:rsidR="00D32DDC" w:rsidRPr="00BF1937" w14:paraId="1CFC89E3" w14:textId="77777777" w:rsidTr="00C16E9A">
        <w:tc>
          <w:tcPr>
            <w:tcW w:w="1985" w:type="dxa"/>
          </w:tcPr>
          <w:p w14:paraId="7638DC44" w14:textId="0AB80D19" w:rsidR="00D32DDC" w:rsidRPr="00BF1937" w:rsidRDefault="00010DA3" w:rsidP="004C4A7D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velty</w:t>
            </w:r>
          </w:p>
        </w:tc>
        <w:tc>
          <w:tcPr>
            <w:tcW w:w="7087" w:type="dxa"/>
          </w:tcPr>
          <w:p w14:paraId="7E671DA7" w14:textId="4459CD65" w:rsidR="00D32DDC" w:rsidRPr="00BF1937" w:rsidRDefault="00010DA3" w:rsidP="00010DA3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velty of drug event association referred to an association that was not previously recognized or that is not labeled in the product information of the drug.</w:t>
            </w:r>
          </w:p>
        </w:tc>
        <w:tc>
          <w:tcPr>
            <w:tcW w:w="4876" w:type="dxa"/>
          </w:tcPr>
          <w:p w14:paraId="54E980BC" w14:textId="27C998AC" w:rsidR="00D32DDC" w:rsidRPr="00BF1937" w:rsidRDefault="006465B0" w:rsidP="00010DA3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The </w:t>
            </w:r>
            <w:r w:rsidR="00010DA3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ssociation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of PJP with ICIs limited to case reports, this is the first large-scale pharmacovigilance study</w:t>
            </w:r>
          </w:p>
        </w:tc>
      </w:tr>
    </w:tbl>
    <w:p w14:paraId="5183EAA7" w14:textId="79CD9C1F" w:rsidR="00D6498D" w:rsidRPr="00BF1937" w:rsidRDefault="00D6498D" w:rsidP="00D649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F193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11243C" w:rsidRPr="00BF1937">
        <w:rPr>
          <w:rFonts w:ascii="Times New Roman" w:hAnsi="Times New Roman" w:cs="Times New Roman"/>
          <w:b/>
          <w:bCs/>
          <w:color w:val="000000" w:themeColor="text1"/>
          <w:szCs w:val="21"/>
        </w:rPr>
        <w:t>S2</w:t>
      </w:r>
      <w:r w:rsidRPr="00BF193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BF1937">
        <w:rPr>
          <w:rFonts w:ascii="Times New Roman" w:hAnsi="Times New Roman" w:cs="Times New Roman"/>
          <w:color w:val="000000" w:themeColor="text1"/>
          <w:szCs w:val="21"/>
        </w:rPr>
        <w:t>Global assessment through adapted Bradford Hill Criteria</w: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SYXNjaGk8L0F1dGhvcj48WWVhcj4yMDIyPC9ZZWFyPjxS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</w:fldData>
        </w:fldChar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SYXNjaGk8L0F1dGhvcj48WWVhcj4yMDIyPC9ZZWFyPjxS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</w:fldData>
        </w:fldChar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396736" w:rsidRPr="00BF1937">
        <w:rPr>
          <w:rFonts w:ascii="Times New Roman" w:hAnsi="Times New Roman" w:cs="Times New Roman"/>
          <w:noProof/>
          <w:color w:val="000000" w:themeColor="text1"/>
          <w:szCs w:val="21"/>
        </w:rPr>
        <w:t>[2]</w:t>
      </w:r>
      <w:r w:rsidR="00396736" w:rsidRPr="00BF1937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BF193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1531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789"/>
        <w:gridCol w:w="3402"/>
      </w:tblGrid>
      <w:tr w:rsidR="00D6498D" w:rsidRPr="00BF1937" w14:paraId="48412D94" w14:textId="77777777" w:rsidTr="006B712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CDD8B1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Criteria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0FFED7D8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EAB2F45" w14:textId="49101F03" w:rsidR="00D6498D" w:rsidRPr="00BF1937" w:rsidRDefault="000729C7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Source/Method</w:t>
            </w:r>
          </w:p>
        </w:tc>
      </w:tr>
      <w:tr w:rsidR="00D6498D" w:rsidRPr="00BF1937" w14:paraId="59B46324" w14:textId="77777777" w:rsidTr="006B7126">
        <w:tc>
          <w:tcPr>
            <w:tcW w:w="3119" w:type="dxa"/>
            <w:tcBorders>
              <w:top w:val="single" w:sz="4" w:space="0" w:color="auto"/>
            </w:tcBorders>
          </w:tcPr>
          <w:p w14:paraId="077E537F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trength</w:t>
            </w:r>
            <w:r w:rsidRPr="00BF1937">
              <w:rPr>
                <w:rFonts w:ascii="Times New Roman" w:hAnsi="Times New Roman"/>
                <w:color w:val="000000" w:themeColor="text1"/>
                <w:spacing w:val="6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f</w:t>
            </w:r>
            <w:r w:rsidRPr="00BF1937">
              <w:rPr>
                <w:rFonts w:ascii="Times New Roman" w:hAnsi="Times New Roman"/>
                <w:color w:val="000000" w:themeColor="text1"/>
                <w:spacing w:val="7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he</w:t>
            </w:r>
            <w:r w:rsidRPr="00BF1937">
              <w:rPr>
                <w:rFonts w:ascii="Times New Roman" w:hAnsi="Times New Roman"/>
                <w:color w:val="000000" w:themeColor="text1"/>
                <w:spacing w:val="7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ssociation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1455E29E" w14:textId="50DF5DAE" w:rsidR="00D6498D" w:rsidRPr="00BF1937" w:rsidRDefault="00D6498D" w:rsidP="00B20CEB">
            <w:pPr>
              <w:spacing w:before="2" w:line="48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pacing w:val="-1"/>
                <w:w w:val="105"/>
                <w:sz w:val="21"/>
                <w:szCs w:val="21"/>
              </w:rPr>
              <w:t xml:space="preserve">Although </w:t>
            </w:r>
            <w:r w:rsidR="00937B25" w:rsidRPr="00BF1937">
              <w:rPr>
                <w:rFonts w:ascii="Times New Roman" w:hAnsi="Times New Roman"/>
                <w:color w:val="000000" w:themeColor="text1"/>
                <w:spacing w:val="-1"/>
                <w:w w:val="105"/>
                <w:sz w:val="21"/>
                <w:szCs w:val="21"/>
              </w:rPr>
              <w:t xml:space="preserve">ROR and </w:t>
            </w:r>
            <w:r w:rsidRPr="00BF1937">
              <w:rPr>
                <w:rFonts w:ascii="Times New Roman" w:hAnsi="Times New Roman"/>
                <w:color w:val="000000" w:themeColor="text1"/>
                <w:spacing w:val="-1"/>
                <w:w w:val="105"/>
                <w:sz w:val="21"/>
                <w:szCs w:val="21"/>
              </w:rPr>
              <w:t>IC are not measures of risk, the strength of the disproportionality</w:t>
            </w:r>
            <w:r w:rsidRPr="00BF1937">
              <w:rPr>
                <w:rFonts w:ascii="Times New Roman" w:hAnsi="Times New Roman"/>
                <w:color w:val="000000" w:themeColor="text1"/>
                <w:spacing w:val="-8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both</w:t>
            </w:r>
            <w:r w:rsidRPr="00BF1937">
              <w:rPr>
                <w:rFonts w:ascii="Times New Roman" w:hAnsi="Times New Roman"/>
                <w:color w:val="000000" w:themeColor="text1"/>
                <w:spacing w:val="-7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in</w:t>
            </w:r>
            <w:r w:rsidRPr="00BF1937">
              <w:rPr>
                <w:rFonts w:ascii="Times New Roman" w:hAnsi="Times New Roman"/>
                <w:color w:val="000000" w:themeColor="text1"/>
                <w:spacing w:val="-8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primary</w:t>
            </w:r>
            <w:r w:rsidRPr="00BF1937">
              <w:rPr>
                <w:rFonts w:ascii="Times New Roman" w:hAnsi="Times New Roman"/>
                <w:color w:val="000000" w:themeColor="text1"/>
                <w:spacing w:val="-7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(vs. all</w:t>
            </w:r>
            <w:r w:rsidRPr="00BF1937">
              <w:rPr>
                <w:rFonts w:ascii="Times New Roman" w:hAnsi="Times New Roman"/>
                <w:color w:val="000000" w:themeColor="text1"/>
                <w:spacing w:val="-8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other</w:t>
            </w:r>
            <w:r w:rsidRPr="00BF1937">
              <w:rPr>
                <w:rFonts w:ascii="Times New Roman" w:hAnsi="Times New Roman"/>
                <w:color w:val="000000" w:themeColor="text1"/>
                <w:spacing w:val="-7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drugs</w:t>
            </w:r>
            <w:r w:rsidR="00DC3FBB"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 xml:space="preserve"> in the FAERS database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)</w:t>
            </w:r>
            <w:r w:rsidRPr="00BF1937">
              <w:rPr>
                <w:rFonts w:ascii="Times New Roman" w:hAnsi="Times New Roman"/>
                <w:color w:val="000000" w:themeColor="text1"/>
                <w:spacing w:val="-8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and</w:t>
            </w:r>
            <w:r w:rsidRPr="00BF1937">
              <w:rPr>
                <w:rFonts w:ascii="Times New Roman" w:hAnsi="Times New Roman"/>
                <w:color w:val="000000" w:themeColor="text1"/>
                <w:spacing w:val="-7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secondary</w:t>
            </w:r>
            <w:r w:rsidRPr="00BF1937">
              <w:rPr>
                <w:rFonts w:ascii="Times New Roman" w:hAnsi="Times New Roman"/>
                <w:color w:val="000000" w:themeColor="text1"/>
                <w:spacing w:val="-34"/>
                <w:w w:val="105"/>
                <w:sz w:val="21"/>
                <w:szCs w:val="21"/>
              </w:rPr>
              <w:t xml:space="preserve"> </w:t>
            </w: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(vs. other anticancer drugs) analyses suggests a robust signal</w:t>
            </w:r>
            <w:r w:rsidR="00DC3FBB"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 xml:space="preserve"> of PJP with ICI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DE372B5" w14:textId="5987D0BB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Disproportionality</w:t>
            </w:r>
            <w:r w:rsidR="00DC3FBB"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 xml:space="preserve"> analysis</w:t>
            </w:r>
          </w:p>
        </w:tc>
      </w:tr>
      <w:tr w:rsidR="00D6498D" w:rsidRPr="00BF1937" w14:paraId="67B0A12C" w14:textId="77777777" w:rsidTr="006B7126">
        <w:tc>
          <w:tcPr>
            <w:tcW w:w="3119" w:type="dxa"/>
          </w:tcPr>
          <w:p w14:paraId="784C50AA" w14:textId="77777777" w:rsidR="00D6498D" w:rsidRPr="00BF1937" w:rsidRDefault="00D6498D" w:rsidP="00B20CEB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Analogy</w:t>
            </w:r>
          </w:p>
        </w:tc>
        <w:tc>
          <w:tcPr>
            <w:tcW w:w="8789" w:type="dxa"/>
          </w:tcPr>
          <w:p w14:paraId="22BF7BE0" w14:textId="61D913D4" w:rsidR="00D6498D" w:rsidRPr="00BF1937" w:rsidRDefault="0027265B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This criterion is of limited value here as there is no analogous agent to ICIs (or positive control in this study) </w:t>
            </w:r>
          </w:p>
        </w:tc>
        <w:tc>
          <w:tcPr>
            <w:tcW w:w="3402" w:type="dxa"/>
          </w:tcPr>
          <w:p w14:paraId="27000C6E" w14:textId="5FDAA6F9" w:rsidR="00D6498D" w:rsidRPr="00BF1937" w:rsidRDefault="00D6498D" w:rsidP="00B20CEB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Literature</w:t>
            </w:r>
          </w:p>
          <w:p w14:paraId="47E99973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D6498D" w:rsidRPr="00BF1937" w14:paraId="0BCE0B12" w14:textId="77777777" w:rsidTr="006B7126">
        <w:tc>
          <w:tcPr>
            <w:tcW w:w="3119" w:type="dxa"/>
          </w:tcPr>
          <w:p w14:paraId="7E24115D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iological plausibility/empirical evidence</w:t>
            </w:r>
          </w:p>
        </w:tc>
        <w:tc>
          <w:tcPr>
            <w:tcW w:w="8789" w:type="dxa"/>
          </w:tcPr>
          <w:p w14:paraId="48BB0AB4" w14:textId="79174CBE" w:rsidR="00D6498D" w:rsidRPr="00BF1937" w:rsidRDefault="0027265B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Previous review </w:t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begin">
                <w:fldData xml:space="preserve">PEVuZE5vdGU+PENpdGU+PEF1dGhvcj5Nb3JlbGxpPC9BdXRob3I+PFllYXI+MjAyMjwvWWVhcj48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begin">
                <w:fldData xml:space="preserve">PEVuZE5vdGU+PENpdGU+PEF1dGhvcj5Nb3JlbGxpPC9BdXRob3I+PFllYXI+MjAyMjwvWWVhcj48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separate"/>
            </w:r>
            <w:r w:rsidRPr="00BF1937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t>[3]</w:t>
            </w:r>
            <w:r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concluded two possible pathways of infection in ICIs therapy: immunosuppression induced opportunistic infection and dysregulated inflammatory immune response</w:t>
            </w:r>
            <w:r w:rsidR="00651E08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 which</w:t>
            </w:r>
            <w:r w:rsidR="00D6498D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supports the mechanistic basis</w:t>
            </w:r>
            <w:r w:rsidR="00651E08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of PJP events with ICIs.</w:t>
            </w:r>
          </w:p>
        </w:tc>
        <w:tc>
          <w:tcPr>
            <w:tcW w:w="3402" w:type="dxa"/>
          </w:tcPr>
          <w:p w14:paraId="4A968736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sproportionality and literature</w:t>
            </w:r>
          </w:p>
        </w:tc>
      </w:tr>
      <w:tr w:rsidR="00D6498D" w:rsidRPr="00BF1937" w14:paraId="02DF9015" w14:textId="77777777" w:rsidTr="006B7126">
        <w:tc>
          <w:tcPr>
            <w:tcW w:w="3119" w:type="dxa"/>
          </w:tcPr>
          <w:p w14:paraId="7A8B6CF4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w w:val="105"/>
                <w:position w:val="-8"/>
                <w:sz w:val="21"/>
                <w:szCs w:val="21"/>
              </w:rPr>
              <w:t>Consistency</w:t>
            </w:r>
          </w:p>
        </w:tc>
        <w:tc>
          <w:tcPr>
            <w:tcW w:w="8789" w:type="dxa"/>
          </w:tcPr>
          <w:p w14:paraId="51DFCE6A" w14:textId="5510B8FF" w:rsidR="00D6498D" w:rsidRPr="00BF1937" w:rsidRDefault="00BC6371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se reports/series have been published recently, suggesting a potential association.</w:t>
            </w:r>
          </w:p>
        </w:tc>
        <w:tc>
          <w:tcPr>
            <w:tcW w:w="3402" w:type="dxa"/>
          </w:tcPr>
          <w:p w14:paraId="71B68A2B" w14:textId="7D95F955" w:rsidR="00D6498D" w:rsidRPr="00BF1937" w:rsidRDefault="00D6498D" w:rsidP="00BC6371">
            <w:pPr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>Disproportionality</w:t>
            </w:r>
            <w:r w:rsidR="00BC6371" w:rsidRPr="00BF1937">
              <w:rPr>
                <w:rFonts w:ascii="Times New Roman" w:hAnsi="Times New Roman"/>
                <w:color w:val="000000" w:themeColor="text1"/>
                <w:w w:val="105"/>
                <w:sz w:val="21"/>
                <w:szCs w:val="21"/>
              </w:rPr>
              <w:t xml:space="preserve"> </w:t>
            </w:r>
            <w:r w:rsidR="00BC6371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d literature</w:t>
            </w:r>
          </w:p>
        </w:tc>
      </w:tr>
      <w:tr w:rsidR="00D6498D" w:rsidRPr="00BF1937" w14:paraId="646985D3" w14:textId="77777777" w:rsidTr="006B7126">
        <w:tc>
          <w:tcPr>
            <w:tcW w:w="3119" w:type="dxa"/>
          </w:tcPr>
          <w:p w14:paraId="5E133823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55A71DDD" w14:textId="7D8B24E4" w:rsidR="00BC6371" w:rsidRPr="00BF1937" w:rsidRDefault="00BC6371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9" w:type="dxa"/>
          </w:tcPr>
          <w:p w14:paraId="073195E3" w14:textId="5C223C4D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02" w:type="dxa"/>
          </w:tcPr>
          <w:p w14:paraId="548A9B02" w14:textId="11C17F72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D6498D" w:rsidRPr="00BF1937" w14:paraId="39B13026" w14:textId="77777777" w:rsidTr="006B7126">
        <w:tc>
          <w:tcPr>
            <w:tcW w:w="3119" w:type="dxa"/>
          </w:tcPr>
          <w:p w14:paraId="3F3FD149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Exclusion of biases/confounders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789" w:type="dxa"/>
          </w:tcPr>
          <w:p w14:paraId="0E4CAB00" w14:textId="104542DA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The association (statistically significant disproportionality) persisted across sensitivity analysis accounting for confounding by indication and potential co-treated </w:t>
            </w:r>
            <w:r w:rsidR="00D604AF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mmunosuppressive agent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3402" w:type="dxa"/>
          </w:tcPr>
          <w:p w14:paraId="2E48CB6F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sproportionality</w:t>
            </w:r>
          </w:p>
        </w:tc>
      </w:tr>
      <w:tr w:rsidR="00D6498D" w:rsidRPr="00BF1937" w14:paraId="24B7D6BF" w14:textId="77777777" w:rsidTr="006B7126">
        <w:tc>
          <w:tcPr>
            <w:tcW w:w="3119" w:type="dxa"/>
          </w:tcPr>
          <w:p w14:paraId="5D90FEF0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pecificity</w:t>
            </w:r>
          </w:p>
        </w:tc>
        <w:tc>
          <w:tcPr>
            <w:tcW w:w="8789" w:type="dxa"/>
          </w:tcPr>
          <w:p w14:paraId="1E9134ED" w14:textId="4987E7E2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Pharmacovigilance data suggest </w:t>
            </w:r>
            <w:r w:rsidR="003C5DBF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mmune checkpoint inhibitors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carry a stronger association</w:t>
            </w:r>
            <w:r w:rsidR="00631EAA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for PJP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s compared to other drugs. Moreover, a drug-specific effect (rather than a class-effect) cannot be excluded</w:t>
            </w:r>
          </w:p>
        </w:tc>
        <w:tc>
          <w:tcPr>
            <w:tcW w:w="3402" w:type="dxa"/>
          </w:tcPr>
          <w:p w14:paraId="43A8259D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sproportionality</w:t>
            </w:r>
          </w:p>
        </w:tc>
      </w:tr>
      <w:tr w:rsidR="00D6498D" w:rsidRPr="00BF1937" w14:paraId="41E0BE4C" w14:textId="77777777" w:rsidTr="006B7126">
        <w:tc>
          <w:tcPr>
            <w:tcW w:w="3119" w:type="dxa"/>
          </w:tcPr>
          <w:p w14:paraId="3BB627A4" w14:textId="77777777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mporal relationship</w:t>
            </w:r>
          </w:p>
        </w:tc>
        <w:tc>
          <w:tcPr>
            <w:tcW w:w="8789" w:type="dxa"/>
          </w:tcPr>
          <w:p w14:paraId="7BBBB227" w14:textId="48364E04" w:rsidR="00D6498D" w:rsidRPr="00BF1937" w:rsidRDefault="00AC0012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ll PJP events manifested after the suspected drug was administered in both the pharmacovigilance analysis and published case reports</w:t>
            </w:r>
          </w:p>
        </w:tc>
        <w:tc>
          <w:tcPr>
            <w:tcW w:w="3402" w:type="dxa"/>
          </w:tcPr>
          <w:p w14:paraId="6AAE758E" w14:textId="2206241B" w:rsidR="00D6498D" w:rsidRPr="00BF1937" w:rsidRDefault="00AC0012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Post-marketing data and </w:t>
            </w:r>
            <w:r w:rsidR="003C5DBF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iterature</w:t>
            </w:r>
          </w:p>
        </w:tc>
      </w:tr>
      <w:tr w:rsidR="00D6498D" w:rsidRPr="00BF1937" w14:paraId="27EBB9F4" w14:textId="77777777" w:rsidTr="006B7126">
        <w:tc>
          <w:tcPr>
            <w:tcW w:w="3119" w:type="dxa"/>
          </w:tcPr>
          <w:p w14:paraId="581FB722" w14:textId="54300BFF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bookmarkStart w:id="0" w:name="OLE_LINK1"/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vers</w:t>
            </w:r>
            <w:bookmarkEnd w:id="0"/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bility</w:t>
            </w:r>
          </w:p>
          <w:p w14:paraId="52490F40" w14:textId="77777777" w:rsidR="00DB6B54" w:rsidRPr="00BF1937" w:rsidRDefault="00DB6B54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65F15129" w14:textId="53C1816C" w:rsidR="00651E08" w:rsidRPr="00BF1937" w:rsidRDefault="00651E08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herence</w:t>
            </w:r>
          </w:p>
        </w:tc>
        <w:tc>
          <w:tcPr>
            <w:tcW w:w="8789" w:type="dxa"/>
          </w:tcPr>
          <w:p w14:paraId="77C6981B" w14:textId="5062EEFA" w:rsidR="00D6498D" w:rsidRPr="00BF1937" w:rsidRDefault="00D6498D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Data on discontinuation and </w:t>
            </w:r>
            <w:r w:rsidR="00DB6B54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eversibility </w:t>
            </w: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re not obtained from the FAERS</w:t>
            </w:r>
            <w:r w:rsidR="00DB6B54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database but </w:t>
            </w:r>
            <w:r w:rsidR="0056767A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wo</w:t>
            </w:r>
            <w:r w:rsidR="00DB6B54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published case report</w:t>
            </w:r>
            <w:r w:rsidR="0056767A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</w:t>
            </w:r>
            <w:r w:rsidR="00DB6B54"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yMTwvWWVhcj48UmVj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56767A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yMTwvWWVhcj48UmVj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56767A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color w:val="000000" w:themeColor="text1"/>
                <w:szCs w:val="21"/>
              </w:rPr>
            </w:r>
            <w:r w:rsidR="0056767A"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end"/>
            </w:r>
            <w:r w:rsidR="00DB6B54" w:rsidRPr="00BF1937">
              <w:rPr>
                <w:rFonts w:ascii="Times New Roman" w:hAnsi="Times New Roman"/>
                <w:color w:val="000000" w:themeColor="text1"/>
                <w:szCs w:val="21"/>
              </w:rPr>
            </w:r>
            <w:r w:rsidR="00DB6B54"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t>[4, 5]</w:t>
            </w:r>
            <w:r w:rsidR="00DB6B54" w:rsidRPr="00BF1937">
              <w:rPr>
                <w:rFonts w:ascii="Times New Roman" w:hAnsi="Times New Roman"/>
                <w:color w:val="000000" w:themeColor="text1"/>
                <w:szCs w:val="21"/>
              </w:rPr>
              <w:fldChar w:fldCharType="end"/>
            </w:r>
            <w:r w:rsidR="00DB6B54"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showed reversibility of PJP after the de-challenge of ICIs.</w:t>
            </w:r>
          </w:p>
          <w:p w14:paraId="75C36CC8" w14:textId="5FF86B54" w:rsidR="00651E08" w:rsidRPr="00BF1937" w:rsidRDefault="00BC6371" w:rsidP="00BC6371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The reasoning about cause and effect as present in the </w:t>
            </w:r>
            <w:proofErr w:type="gramStart"/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forementioned criteria</w:t>
            </w:r>
            <w:proofErr w:type="gramEnd"/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re in line with each other and supported by the existing knowledge. This supports the existence of a causal relationship</w:t>
            </w:r>
          </w:p>
        </w:tc>
        <w:tc>
          <w:tcPr>
            <w:tcW w:w="3402" w:type="dxa"/>
          </w:tcPr>
          <w:p w14:paraId="65D80586" w14:textId="77777777" w:rsidR="00D6498D" w:rsidRPr="00BF1937" w:rsidRDefault="003C5DBF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iterature</w:t>
            </w:r>
          </w:p>
          <w:p w14:paraId="65311B28" w14:textId="0588A2BE" w:rsidR="00651E08" w:rsidRPr="00BF1937" w:rsidRDefault="00651E08" w:rsidP="00B20CEB">
            <w:pPr>
              <w:tabs>
                <w:tab w:val="left" w:pos="5170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39CE0FD" w14:textId="7DC298D4" w:rsidR="00D471FA" w:rsidRPr="00BF1937" w:rsidRDefault="00D6498D" w:rsidP="00683C8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937">
        <w:rPr>
          <w:rFonts w:ascii="Times New Roman" w:hAnsi="Times New Roman" w:cs="Times New Roman"/>
          <w:color w:val="000000" w:themeColor="text1"/>
          <w:szCs w:val="21"/>
        </w:rPr>
        <w:t>1 These items were not included in the original Bradford Hill Criteria.</w:t>
      </w:r>
    </w:p>
    <w:p w14:paraId="5E96BE8A" w14:textId="77777777" w:rsidR="00C16E9A" w:rsidRDefault="00C16E9A" w:rsidP="00BF1937">
      <w:pPr>
        <w:ind w:left="-1080" w:firstLineChars="500" w:firstLine="1050"/>
        <w:rPr>
          <w:rFonts w:ascii="Times New Roman" w:hAnsi="Times New Roman" w:cs="Times New Roman"/>
          <w:b/>
          <w:szCs w:val="21"/>
        </w:rPr>
      </w:pPr>
    </w:p>
    <w:p w14:paraId="4098604D" w14:textId="77777777" w:rsidR="00C16E9A" w:rsidRDefault="00C16E9A" w:rsidP="00BF1937">
      <w:pPr>
        <w:ind w:left="-1080" w:firstLineChars="500" w:firstLine="1050"/>
        <w:rPr>
          <w:rFonts w:ascii="Times New Roman" w:hAnsi="Times New Roman" w:cs="Times New Roman"/>
          <w:b/>
          <w:szCs w:val="21"/>
        </w:rPr>
      </w:pPr>
    </w:p>
    <w:p w14:paraId="16362803" w14:textId="58188AF9" w:rsidR="00EE6336" w:rsidRPr="00BF1937" w:rsidRDefault="00EE6336" w:rsidP="00BF1937">
      <w:pPr>
        <w:ind w:left="-1080" w:firstLineChars="500" w:firstLine="1050"/>
        <w:rPr>
          <w:rFonts w:ascii="Times New Roman" w:hAnsi="Times New Roman" w:cs="Times New Roman"/>
          <w:bCs/>
          <w:szCs w:val="21"/>
        </w:rPr>
      </w:pPr>
      <w:r w:rsidRPr="00BF1937">
        <w:rPr>
          <w:rFonts w:ascii="Times New Roman" w:hAnsi="Times New Roman" w:cs="Times New Roman"/>
          <w:b/>
          <w:szCs w:val="21"/>
        </w:rPr>
        <w:lastRenderedPageBreak/>
        <w:t>Table S</w:t>
      </w:r>
      <w:r w:rsidR="0011243C" w:rsidRPr="00BF1937">
        <w:rPr>
          <w:rFonts w:ascii="Times New Roman" w:hAnsi="Times New Roman" w:cs="Times New Roman"/>
          <w:b/>
          <w:szCs w:val="21"/>
        </w:rPr>
        <w:t>3</w:t>
      </w:r>
      <w:r w:rsidRPr="00BF1937">
        <w:rPr>
          <w:rFonts w:ascii="Times New Roman" w:hAnsi="Times New Roman" w:cs="Times New Roman"/>
          <w:b/>
          <w:szCs w:val="21"/>
        </w:rPr>
        <w:t>.</w:t>
      </w:r>
      <w:r w:rsidRPr="00BF1937">
        <w:rPr>
          <w:rFonts w:ascii="Times New Roman" w:hAnsi="Times New Roman" w:cs="Times New Roman"/>
          <w:szCs w:val="21"/>
        </w:rPr>
        <w:t xml:space="preserve"> Quality Appraisal of the Literature Reported Cases</w:t>
      </w:r>
      <w:r w:rsidR="000E72EE" w:rsidRPr="00BF193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LZWxseTwvQXV0aG9yPjxZZWFyPjIwMDc8L1llYXI+PFJl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56767A" w:rsidRPr="00BF1937">
        <w:rPr>
          <w:rFonts w:ascii="Times New Roman" w:hAnsi="Times New Roman" w:cs="Times New Roman"/>
          <w:szCs w:val="21"/>
        </w:rPr>
        <w:instrText xml:space="preserve"> ADDIN EN.CITE </w:instrText>
      </w:r>
      <w:r w:rsidR="0056767A" w:rsidRPr="00BF193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LZWxseTwvQXV0aG9yPjxZZWFyPjIwMDc8L1llYXI+PFJl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56767A" w:rsidRPr="00BF1937">
        <w:rPr>
          <w:rFonts w:ascii="Times New Roman" w:hAnsi="Times New Roman" w:cs="Times New Roman"/>
          <w:szCs w:val="21"/>
        </w:rPr>
        <w:instrText xml:space="preserve"> ADDIN EN.CITE.DATA </w:instrText>
      </w:r>
      <w:r w:rsidR="0056767A" w:rsidRPr="00BF1937">
        <w:rPr>
          <w:rFonts w:ascii="Times New Roman" w:hAnsi="Times New Roman" w:cs="Times New Roman"/>
          <w:szCs w:val="21"/>
        </w:rPr>
      </w:r>
      <w:r w:rsidR="0056767A" w:rsidRPr="00BF1937">
        <w:rPr>
          <w:rFonts w:ascii="Times New Roman" w:hAnsi="Times New Roman" w:cs="Times New Roman"/>
          <w:szCs w:val="21"/>
        </w:rPr>
        <w:fldChar w:fldCharType="end"/>
      </w:r>
      <w:r w:rsidR="000E72EE" w:rsidRPr="00BF1937">
        <w:rPr>
          <w:rFonts w:ascii="Times New Roman" w:hAnsi="Times New Roman" w:cs="Times New Roman"/>
          <w:szCs w:val="21"/>
        </w:rPr>
      </w:r>
      <w:r w:rsidR="000E72EE" w:rsidRPr="00BF1937">
        <w:rPr>
          <w:rFonts w:ascii="Times New Roman" w:hAnsi="Times New Roman" w:cs="Times New Roman"/>
          <w:szCs w:val="21"/>
        </w:rPr>
        <w:fldChar w:fldCharType="separate"/>
      </w:r>
      <w:r w:rsidR="0056767A" w:rsidRPr="00BF1937">
        <w:rPr>
          <w:rFonts w:ascii="Times New Roman" w:hAnsi="Times New Roman" w:cs="Times New Roman"/>
          <w:noProof/>
          <w:szCs w:val="21"/>
        </w:rPr>
        <w:t>[6]</w:t>
      </w:r>
      <w:r w:rsidR="000E72EE" w:rsidRPr="00BF1937">
        <w:rPr>
          <w:rFonts w:ascii="Times New Roman" w:hAnsi="Times New Roman" w:cs="Times New Roman"/>
          <w:szCs w:val="21"/>
        </w:rPr>
        <w:fldChar w:fldCharType="end"/>
      </w:r>
      <w:r w:rsidR="000E72EE" w:rsidRPr="00BF1937">
        <w:rPr>
          <w:rFonts w:ascii="Times New Roman" w:hAnsi="Times New Roman" w:cs="Times New Roman"/>
          <w:szCs w:val="21"/>
        </w:rPr>
        <w:t>.</w:t>
      </w:r>
      <w:r w:rsidR="000E72EE" w:rsidRPr="00BF1937">
        <w:rPr>
          <w:rFonts w:ascii="Times New Roman" w:hAnsi="Times New Roman" w:cs="Times New Roman"/>
          <w:bCs/>
          <w:szCs w:val="21"/>
        </w:rPr>
        <w:t xml:space="preserve"> </w:t>
      </w:r>
    </w:p>
    <w:tbl>
      <w:tblPr>
        <w:tblStyle w:val="a3"/>
        <w:tblpPr w:leftFromText="180" w:rightFromText="180" w:vertAnchor="text" w:tblpX="-1067" w:tblpY="1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7"/>
        <w:gridCol w:w="1276"/>
        <w:gridCol w:w="992"/>
        <w:gridCol w:w="1276"/>
        <w:gridCol w:w="1276"/>
        <w:gridCol w:w="1276"/>
        <w:gridCol w:w="1134"/>
        <w:gridCol w:w="1417"/>
        <w:gridCol w:w="1559"/>
        <w:gridCol w:w="993"/>
        <w:gridCol w:w="992"/>
      </w:tblGrid>
      <w:tr w:rsidR="00EE6336" w:rsidRPr="00BF1937" w14:paraId="39CC4EDB" w14:textId="77777777" w:rsidTr="0070361D">
        <w:trPr>
          <w:trHeight w:val="7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4C61B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Lead author (citatio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4E3BDE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Tit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5B93EE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Patient demograph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46FAF5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Current health 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167F9D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Medical his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2A987A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Physical exa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8767B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Patient dis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637C2" w14:textId="77777777" w:rsidR="00EE6336" w:rsidRPr="00BF1937" w:rsidRDefault="00EE6336" w:rsidP="00720E33">
            <w:pPr>
              <w:ind w:left="-108" w:righ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Drug ident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5D69C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Dos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6DCEF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Drug reaction interfa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6BADB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Concomitant therap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B2AF8" w14:textId="77777777" w:rsidR="00EE6336" w:rsidRPr="00BF1937" w:rsidRDefault="00EE6336" w:rsidP="00720E33">
            <w:pPr>
              <w:ind w:lef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Adverse 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C238B" w14:textId="77777777" w:rsidR="00EE6336" w:rsidRPr="00BF1937" w:rsidRDefault="00EE6336" w:rsidP="00720E33">
            <w:pPr>
              <w:ind w:left="-108" w:right="-108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/>
                <w:sz w:val="21"/>
                <w:szCs w:val="21"/>
              </w:rPr>
              <w:t>Discussion</w:t>
            </w:r>
          </w:p>
        </w:tc>
      </w:tr>
      <w:tr w:rsidR="00EE6336" w:rsidRPr="00BF1937" w14:paraId="154F7980" w14:textId="77777777" w:rsidTr="0070361D">
        <w:trPr>
          <w:trHeight w:val="60"/>
        </w:trPr>
        <w:tc>
          <w:tcPr>
            <w:tcW w:w="1843" w:type="dxa"/>
            <w:tcBorders>
              <w:top w:val="single" w:sz="4" w:space="0" w:color="auto"/>
            </w:tcBorders>
          </w:tcPr>
          <w:p w14:paraId="6DFA0CB6" w14:textId="46428B58" w:rsidR="00EE6336" w:rsidRPr="00BF1937" w:rsidRDefault="00906858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Elissar</w:t>
            </w:r>
            <w:proofErr w:type="spellEnd"/>
            <w:r w:rsidRPr="00BF1937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F1937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Moujaess</w:t>
            </w:r>
            <w:proofErr w:type="spellEnd"/>
            <w:r w:rsidRPr="00BF1937">
              <w:rPr>
                <w:rFonts w:ascii="Times New Roman" w:hAnsi="Times New Roman"/>
                <w:bCs/>
                <w:color w:val="000000" w:themeColor="text1"/>
                <w:szCs w:val="21"/>
              </w:rPr>
              <w:fldChar w:fldCharType="begin"/>
            </w:r>
            <w:r w:rsidR="0056767A" w:rsidRPr="00BF1937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instrText xml:space="preserve"> ADDIN EN.CITE &lt;EndNote&gt;&lt;Cite&gt;&lt;Author&gt;Elissar Moujaess&lt;/Author&gt;&lt;Year&gt;2020&lt;/Year&gt;&lt;RecNum&gt;165&lt;/RecNum&gt;&lt;DisplayText&gt;[7]&lt;/DisplayText&gt;&lt;record&gt;&lt;rec-number&gt;165&lt;/rec-number&gt;&lt;foreign-keys&gt;&lt;key app="EN" db-id="9sezp9verv22d0etpesxazx2ex0p0zv2xttr" timestamp="1662951818"&gt;165&lt;/key&gt;&lt;/foreign-keys&gt;&lt;ref-type name="Journal Article"&gt;17&lt;/ref-type&gt;&lt;contributors&gt;&lt;authors&gt;&lt;author&gt;Elissar Moujaess, Elias El Haddad, Joseph Kattan&lt;/author&gt;&lt;/authors&gt;&lt;/contributors&gt;&lt;titles&gt;&lt;title&gt;Pneumocystis Jiroveci Mimicking COVID-19 Pneumonia &amp;#xD;in a Patient who is Receiving Ipilimumab and Nivolumab &amp;#xD;Combination Therapy: A Case Report&lt;/title&gt;&lt;secondary-title&gt;Eurasian Journal of Medicine and Oncology&lt;/secondary-title&gt;&lt;/titles&gt;&lt;periodical&gt;&lt;full-title&gt;Eurasian Journal of Medicine and Oncology&lt;/full-title&gt;&lt;/periodical&gt;&lt;dates&gt;&lt;year&gt;2020&lt;/year&gt;&lt;/dates&gt;&lt;urls&gt;&lt;related-urls&gt;&lt;url&gt;https://ejmo.org/10.14744/ejmo.2020.89845/pdf/&lt;/url&gt;&lt;/related-urls&gt;&lt;/urls&gt;&lt;/record&gt;&lt;/Cite&gt;&lt;/EndNote&gt;</w:instrText>
            </w:r>
            <w:r w:rsidRPr="00BF1937">
              <w:rPr>
                <w:rFonts w:ascii="Times New Roman" w:hAnsi="Times New Roman"/>
                <w:bCs/>
                <w:color w:val="000000" w:themeColor="text1"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color w:val="000000" w:themeColor="text1"/>
                <w:sz w:val="21"/>
                <w:szCs w:val="21"/>
              </w:rPr>
              <w:t>[7]</w:t>
            </w:r>
            <w:r w:rsidRPr="00BF1937">
              <w:rPr>
                <w:rFonts w:ascii="Times New Roman" w:hAnsi="Times New Roman"/>
                <w:bCs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C6843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CA698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3F211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4EF9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C7EF8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3C39E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86071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CA013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9CDC3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8156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19BC7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6066AB" w14:textId="0D5B4055" w:rsidR="00EE6336" w:rsidRPr="00BF1937" w:rsidRDefault="00906858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</w:tr>
      <w:tr w:rsidR="00EE6336" w:rsidRPr="00BF1937" w14:paraId="49380A09" w14:textId="77777777" w:rsidTr="0070361D">
        <w:trPr>
          <w:trHeight w:val="60"/>
        </w:trPr>
        <w:tc>
          <w:tcPr>
            <w:tcW w:w="1843" w:type="dxa"/>
          </w:tcPr>
          <w:p w14:paraId="3862656A" w14:textId="7470EF3F" w:rsidR="000403A2" w:rsidRPr="00BF1937" w:rsidRDefault="00AF6D7D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Edurne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Arriola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BcnJpb2xhPC9BdXRob3I+PFllYXI+MjAxNTwvWWVhcj48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uPC9hdXRo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BcnJpb2xhPC9BdXRob3I+PFllYXI+MjAxNTwvWWVhcj48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uPC9hdXRo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8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24F4F300" w14:textId="662BC646" w:rsidR="00EE6336" w:rsidRPr="00BF1937" w:rsidRDefault="000403A2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1)</w:t>
            </w:r>
          </w:p>
        </w:tc>
        <w:tc>
          <w:tcPr>
            <w:tcW w:w="709" w:type="dxa"/>
          </w:tcPr>
          <w:p w14:paraId="641B161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E2C9C4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1073EA5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49F10AF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3F3E113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B26B43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26DC379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694C4EC6" w14:textId="31C55360" w:rsidR="00EE6336" w:rsidRPr="00BF1937" w:rsidRDefault="000403A2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F76FC5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02BC4DFC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0D0879F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193CB6A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11DBA3E4" w14:textId="77777777" w:rsidTr="0070361D">
        <w:trPr>
          <w:trHeight w:val="173"/>
        </w:trPr>
        <w:tc>
          <w:tcPr>
            <w:tcW w:w="1843" w:type="dxa"/>
          </w:tcPr>
          <w:p w14:paraId="4B22D7B0" w14:textId="3C755A2D" w:rsidR="000403A2" w:rsidRPr="00BF1937" w:rsidRDefault="000403A2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Edurne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Arriola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BcnJpb2xhPC9BdXRob3I+PFllYXI+MjAxNTwvWWVhcj48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uPC9hdXRo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BcnJpb2xhPC9BdXRob3I+PFllYXI+MjAxNTwvWWVhcj48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gOyBTb3V0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8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05E5E303" w14:textId="6C913578" w:rsidR="00EE6336" w:rsidRPr="00BF1937" w:rsidRDefault="000403A2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2)</w:t>
            </w:r>
          </w:p>
        </w:tc>
        <w:tc>
          <w:tcPr>
            <w:tcW w:w="709" w:type="dxa"/>
          </w:tcPr>
          <w:p w14:paraId="5F429CE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989B68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532B97B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4A67C59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0A14B6C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7B3F61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2DF47A0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16F9C4FF" w14:textId="59732BB2" w:rsidR="00EE6336" w:rsidRPr="00BF1937" w:rsidRDefault="00CD080C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Partially 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0707207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37742C3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7ED06D4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1CFC307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321AB216" w14:textId="77777777" w:rsidTr="0070361D">
        <w:trPr>
          <w:trHeight w:val="60"/>
        </w:trPr>
        <w:tc>
          <w:tcPr>
            <w:tcW w:w="1843" w:type="dxa"/>
          </w:tcPr>
          <w:p w14:paraId="322B1BD3" w14:textId="0B511A3C" w:rsidR="00EE6336" w:rsidRPr="00BF1937" w:rsidRDefault="00BD426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Ziwei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Liu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9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case 1)</w:t>
            </w:r>
          </w:p>
        </w:tc>
        <w:tc>
          <w:tcPr>
            <w:tcW w:w="709" w:type="dxa"/>
          </w:tcPr>
          <w:p w14:paraId="3AD737C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6D82D99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4FE2D7C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4C7C468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6AB92F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0F31343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6DAC135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7D6DEA41" w14:textId="71A6567F" w:rsidR="00EE6336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7CC0CC1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0B62F177" w14:textId="2280F623" w:rsidR="00EE6336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993" w:type="dxa"/>
          </w:tcPr>
          <w:p w14:paraId="6DD62AFC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4C3BEDB2" w14:textId="54B969A8" w:rsidR="00EE6336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</w:tr>
      <w:tr w:rsidR="00EE6336" w:rsidRPr="00BF1937" w14:paraId="074DF670" w14:textId="77777777" w:rsidTr="0070361D">
        <w:trPr>
          <w:trHeight w:val="173"/>
        </w:trPr>
        <w:tc>
          <w:tcPr>
            <w:tcW w:w="1843" w:type="dxa"/>
          </w:tcPr>
          <w:p w14:paraId="452EC976" w14:textId="57ED18D0" w:rsidR="00EE6336" w:rsidRPr="00BF1937" w:rsidRDefault="00BD426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Ziwei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Liu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9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case 2)</w:t>
            </w:r>
          </w:p>
        </w:tc>
        <w:tc>
          <w:tcPr>
            <w:tcW w:w="709" w:type="dxa"/>
          </w:tcPr>
          <w:p w14:paraId="2EF39B0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528FD36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72AE118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1AE32C3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1824924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E0D56A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70C25E3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6BA484F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18E120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6255B09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0C637C5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5FA63BB8" w14:textId="1ECB3138" w:rsidR="00EE6336" w:rsidRPr="00BF1937" w:rsidRDefault="00E70BF5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</w:tr>
      <w:tr w:rsidR="00EE6336" w:rsidRPr="00BF1937" w14:paraId="3865C861" w14:textId="77777777" w:rsidTr="0070361D">
        <w:trPr>
          <w:trHeight w:val="173"/>
        </w:trPr>
        <w:tc>
          <w:tcPr>
            <w:tcW w:w="1843" w:type="dxa"/>
          </w:tcPr>
          <w:p w14:paraId="54F3CC13" w14:textId="3E127B3B" w:rsidR="00EE6336" w:rsidRPr="00BF1937" w:rsidRDefault="00BD426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Ziwei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Liu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MaXU8L0F1dGhvcj48WWVhcj4yMDIwPC9ZZWFyPjxSZWNO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9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case 3)</w:t>
            </w:r>
          </w:p>
        </w:tc>
        <w:tc>
          <w:tcPr>
            <w:tcW w:w="709" w:type="dxa"/>
          </w:tcPr>
          <w:p w14:paraId="27E8E73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CFC166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5DF4684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0452279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EC6A37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057A595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1C10B4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25DBA6D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69CA1C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71F846E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5CC521D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11B06D8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071C823F" w14:textId="77777777" w:rsidTr="0070361D">
        <w:trPr>
          <w:trHeight w:val="173"/>
        </w:trPr>
        <w:tc>
          <w:tcPr>
            <w:tcW w:w="1843" w:type="dxa"/>
          </w:tcPr>
          <w:p w14:paraId="014BF583" w14:textId="0D5897BA" w:rsidR="00E70BF5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Michael Schwarz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2h3YXJ6PC9BdXRob3I+PFllYXI+MjAxOTwvWWVhcj48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2h3YXJ6PC9BdXRob3I+PFllYXI+MjAxOTwvWWVhcj48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0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33C4F4E6" w14:textId="5C74A0DC" w:rsidR="00EE6336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1)</w:t>
            </w:r>
          </w:p>
        </w:tc>
        <w:tc>
          <w:tcPr>
            <w:tcW w:w="709" w:type="dxa"/>
          </w:tcPr>
          <w:p w14:paraId="25F3F63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B3993F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0AED56F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4E2E60C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64448A3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34772F7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B6550C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58D9E7D8" w14:textId="3D54651B" w:rsidR="00EE6336" w:rsidRPr="00BF1937" w:rsidRDefault="0076418B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3AA030B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2E79E83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15CEA35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335CB87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2A312F10" w14:textId="77777777" w:rsidTr="0070361D">
        <w:trPr>
          <w:trHeight w:val="173"/>
        </w:trPr>
        <w:tc>
          <w:tcPr>
            <w:tcW w:w="1843" w:type="dxa"/>
          </w:tcPr>
          <w:p w14:paraId="3357FF50" w14:textId="00A14974" w:rsidR="00E70BF5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Michael Schwarz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2h3YXJ6PC9BdXRob3I+PFllYXI+MjAxOTwvWWVhcj48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2h3YXJ6PC9BdXRob3I+PFllYXI+MjAxOTwvWWVhcj48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0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6BBD7164" w14:textId="29F4BFDF" w:rsidR="00EE6336" w:rsidRPr="00BF1937" w:rsidRDefault="00E70BF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2)</w:t>
            </w:r>
          </w:p>
        </w:tc>
        <w:tc>
          <w:tcPr>
            <w:tcW w:w="709" w:type="dxa"/>
          </w:tcPr>
          <w:p w14:paraId="5DB4069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5E6E5D1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4AF74EE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0C9B735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2A4FF57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EE4768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2DA5308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35429590" w14:textId="483146E3" w:rsidR="00EE6336" w:rsidRPr="00BF1937" w:rsidRDefault="00904F52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567080D7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350B958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1874BC6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516BA8A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297C1554" w14:textId="77777777" w:rsidTr="0070361D">
        <w:trPr>
          <w:trHeight w:val="227"/>
        </w:trPr>
        <w:tc>
          <w:tcPr>
            <w:tcW w:w="1843" w:type="dxa"/>
          </w:tcPr>
          <w:p w14:paraId="3BE734FB" w14:textId="41CE18AD" w:rsidR="00EE6336" w:rsidRPr="00BF1937" w:rsidRDefault="00904F52" w:rsidP="00720E33">
            <w:pPr>
              <w:ind w:left="-108" w:right="-108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Finbar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</w:t>
            </w: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Slevin</w:t>
            </w:r>
            <w:proofErr w:type="spellEnd"/>
            <w:r w:rsidRPr="00BF1937">
              <w:rPr>
                <w:rFonts w:ascii="Times New Roman" w:hAnsi="Times New Roman"/>
                <w:bCs/>
                <w:szCs w:val="21"/>
              </w:rPr>
              <w:fldChar w:fldCharType="begin"/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&lt;EndNote&gt;&lt;Cite&gt;&lt;Author&gt;Finbar Slevin &lt;/Author&gt;&lt;Year&gt;2016&lt;/Year&gt;&lt;RecNum&gt;169&lt;/RecNum&gt;&lt;DisplayText&gt;[11]&lt;/DisplayText&gt;&lt;record&gt;&lt;rec-number&gt;169&lt;/rec-number&gt;&lt;foreign-keys&gt;&lt;key app="EN" db-id="9sezp9verv22d0etpesxazx2ex0p0zv2xttr" timestamp="1662952388"&gt;169&lt;/key&gt;&lt;/foreign-keys&gt;&lt;ref-type name="Journal Article"&gt;17&lt;/ref-type&gt;&lt;contributors&gt;&lt;authors&gt;&lt;author&gt;Finbar Slevin , Clive Mulatero , Maria Marples&lt;/author&gt;&lt;/authors&gt;&lt;/contributors&gt;&lt;titles&gt;&lt;title&gt;Pneumocystis jirovecii pneumonia in a patient with melanoma treated with infliximab and corticosteroids for ipilimumab-associated colitis&lt;/title&gt;&lt;secondary-title&gt;Global Dermatology&lt;/secondary-title&gt;&lt;/titles&gt;&lt;periodical&gt;&lt;full-title&gt;Global Dermatology&lt;/full-title&gt;&lt;/periodical&gt;&lt;dates&gt;&lt;year&gt;2016&lt;/year&gt;&lt;/dates&gt;&lt;urls&gt;&lt;related-urls&gt;&lt;url&gt;https://oatext.com/Pneumocystis-jirovecii-pneumonia-in-a-patient-with-melanoma-treated-with-infliximab-and-corticosteroids-for-ipilimumab-associated-colitis.php#Article&lt;/url&gt;&lt;/related-urls&gt;&lt;/urls&gt;&lt;/record&gt;&lt;/Cite&gt;&lt;/EndNote&gt;</w:instrTex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1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  <w:tc>
          <w:tcPr>
            <w:tcW w:w="709" w:type="dxa"/>
          </w:tcPr>
          <w:p w14:paraId="2FE8558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F26F04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13DD4092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2A02D3E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49889EA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193B8D6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1CAC008F" w14:textId="77777777" w:rsidR="00EE6336" w:rsidRPr="00BF1937" w:rsidRDefault="00EE6336" w:rsidP="00720E33">
            <w:pPr>
              <w:ind w:right="90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0D9E2F84" w14:textId="65E31E46" w:rsidR="00EE6336" w:rsidRPr="00BF1937" w:rsidRDefault="009D7D22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08918BF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52B307E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3942F0D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581E9D0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3CA68B60" w14:textId="77777777" w:rsidTr="0070361D">
        <w:trPr>
          <w:trHeight w:val="60"/>
        </w:trPr>
        <w:tc>
          <w:tcPr>
            <w:tcW w:w="1843" w:type="dxa"/>
          </w:tcPr>
          <w:p w14:paraId="184AF8EE" w14:textId="00D21C44" w:rsidR="00EE6336" w:rsidRPr="00BF1937" w:rsidRDefault="00355A50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Zahi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Hiba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/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&lt;EndNote&gt;&lt;Cite&gt;&lt;Author&gt;Hiba&lt;/Author&gt;&lt;Year&gt;2022&lt;/Year&gt;&lt;RecNum&gt;170&lt;/RecNum&gt;&lt;DisplayText&gt;[12]&lt;/DisplayText&gt;&lt;record&gt;&lt;rec-number&gt;170&lt;/rec-number&gt;&lt;foreign-keys&gt;&lt;key app="EN" db-id="9sezp9verv22d0etpesxazx2ex0p0zv2xttr" timestamp="1662952426"&gt;170&lt;/key&gt;&lt;/foreign-keys&gt;&lt;ref-type name="Journal Article"&gt;17&lt;/ref-type&gt;&lt;contributors&gt;&lt;authors&gt;&lt;author&gt;Hiba, Z.&lt;/author&gt;&lt;author&gt;Abdelmoughit, H.&lt;/author&gt;&lt;author&gt;Zaynab, I. H.&lt;/author&gt;&lt;author&gt;Hounaida, J.&lt;/author&gt;&lt;author&gt;Rachida, L.&lt;/author&gt;&lt;author&gt;Youssef, O.&lt;/author&gt;&lt;/authors&gt;&lt;/contributors&gt;&lt;auth-address&gt;Radiology Department, National Institute of Oncology, Ibn Sina Hospital, Mohammed V University, Rabat, Morocco.&lt;/auth-address&gt;&lt;titles&gt;&lt;title&gt;Pneumocystis pneumonia in patient with lung adenocarcinoma: early side effects from pembrolizumab&lt;/title&gt;&lt;secondary-title&gt;Radiol Case Rep&lt;/secondary-title&gt;&lt;/titles&gt;&lt;periodical&gt;&lt;full-title&gt;Radiol Case Rep&lt;/full-title&gt;&lt;/periodical&gt;&lt;pages&gt;3979-3981&lt;/pages&gt;&lt;volume&gt;17&lt;/volume&gt;&lt;number&gt;10&lt;/number&gt;&lt;edition&gt;20220817&lt;/edition&gt;&lt;keywords&gt;&lt;keyword&gt;Ct&lt;/keyword&gt;&lt;keyword&gt;Lung cancer&lt;/keyword&gt;&lt;keyword&gt;Pembrolizumab&lt;/keyword&gt;&lt;keyword&gt;Pneumocystis&lt;/keyword&gt;&lt;/keywords&gt;&lt;dates&gt;&lt;year&gt;2022&lt;/year&gt;&lt;pub-dates&gt;&lt;date&gt;Oct&lt;/date&gt;&lt;/pub-dates&gt;&lt;/dates&gt;&lt;isbn&gt;1930-0433 (Print)&amp;#xD;1930-0433 (Linking)&lt;/isbn&gt;&lt;accession-num&gt;36032207&lt;/accession-num&gt;&lt;urls&gt;&lt;related-urls&gt;&lt;url&gt;https://www.ncbi.nlm.nih.gov/pubmed/36032207&lt;/url&gt;&lt;/related-urls&gt;&lt;/urls&gt;&lt;custom2&gt;PMC9411188&lt;/custom2&gt;&lt;electronic-resource-num&gt;10.1016/j.radcr.2022.07.08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2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  <w:tc>
          <w:tcPr>
            <w:tcW w:w="709" w:type="dxa"/>
          </w:tcPr>
          <w:p w14:paraId="0F3C8BE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0CF83F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5406884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19A6D4B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303AA6C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51BF7C7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2CFD79F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133BD491" w14:textId="3B4A0EFF" w:rsidR="00EE6336" w:rsidRPr="00BF1937" w:rsidRDefault="007008B1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7956731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048B722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74A75925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5313E0D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4A8F8DF8" w14:textId="77777777" w:rsidTr="0070361D">
        <w:trPr>
          <w:trHeight w:val="60"/>
        </w:trPr>
        <w:tc>
          <w:tcPr>
            <w:tcW w:w="1843" w:type="dxa"/>
          </w:tcPr>
          <w:p w14:paraId="2AF1DF41" w14:textId="24A27F59" w:rsidR="0019310B" w:rsidRPr="00BF1937" w:rsidRDefault="00616CE9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Maroun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</w:t>
            </w: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Sadek</w:t>
            </w:r>
            <w:proofErr w:type="spellEnd"/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WRlazwvQXV0aG9yPjxZZWFyPjIwMjA8L1llYXI+PFJl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WRlazwvQXV0aG9yPjxZZWFyPjIwMjA8L1llYXI+PFJl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3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5C3DBCD6" w14:textId="1D1ADF36" w:rsidR="00EE6336" w:rsidRPr="00BF1937" w:rsidRDefault="00616CE9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1)</w:t>
            </w:r>
          </w:p>
        </w:tc>
        <w:tc>
          <w:tcPr>
            <w:tcW w:w="709" w:type="dxa"/>
          </w:tcPr>
          <w:p w14:paraId="47824B3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6C8C3EEA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5B569137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230DCEB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63BFECE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4EFB953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0BA57E78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66F188D9" w14:textId="08595C78" w:rsidR="00EE6336" w:rsidRPr="00BF1937" w:rsidRDefault="00C97485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</w:t>
            </w:r>
            <w:r w:rsidR="00EE6336" w:rsidRPr="00BF1937">
              <w:rPr>
                <w:rFonts w:ascii="Times New Roman" w:hAnsi="Times New Roman"/>
                <w:sz w:val="21"/>
                <w:szCs w:val="21"/>
              </w:rPr>
              <w:t>gree</w:t>
            </w:r>
          </w:p>
        </w:tc>
        <w:tc>
          <w:tcPr>
            <w:tcW w:w="1417" w:type="dxa"/>
          </w:tcPr>
          <w:p w14:paraId="5B1BE31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57E2F524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38E34A7C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02AD39D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EE6336" w:rsidRPr="00BF1937" w14:paraId="449461AC" w14:textId="77777777" w:rsidTr="0070361D">
        <w:trPr>
          <w:trHeight w:val="60"/>
        </w:trPr>
        <w:tc>
          <w:tcPr>
            <w:tcW w:w="1843" w:type="dxa"/>
          </w:tcPr>
          <w:p w14:paraId="73BBCEAD" w14:textId="0F7036F6" w:rsidR="0019310B" w:rsidRPr="00BF1937" w:rsidRDefault="00616CE9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Maroun</w:t>
            </w:r>
            <w:proofErr w:type="spell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</w:t>
            </w:r>
            <w:proofErr w:type="spell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Sadek</w:t>
            </w:r>
            <w:proofErr w:type="spellEnd"/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WRlazwvQXV0aG9yPjxZZWFyPjIwMjA8L1llYXI+PFJl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TYWRlazwvQXV0aG9yPjxZZWFyPjIwMjA8L1llYXI+PFJl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56767A" w:rsidRPr="00BF1937">
              <w:rPr>
                <w:rFonts w:ascii="Times New Roman" w:hAnsi="Times New Roman"/>
                <w:bCs/>
                <w:sz w:val="21"/>
                <w:szCs w:val="21"/>
              </w:rPr>
              <w:instrText xml:space="preserve"> ADDIN EN.CITE.DATA </w:instrText>
            </w:r>
            <w:r w:rsidR="0056767A" w:rsidRPr="00BF1937">
              <w:rPr>
                <w:rFonts w:ascii="Times New Roman" w:hAnsi="Times New Roman"/>
                <w:bCs/>
                <w:szCs w:val="21"/>
              </w:rPr>
            </w:r>
            <w:r w:rsidR="0056767A"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="0056767A" w:rsidRPr="00BF1937">
              <w:rPr>
                <w:rFonts w:ascii="Times New Roman" w:hAnsi="Times New Roman"/>
                <w:bCs/>
                <w:noProof/>
                <w:sz w:val="21"/>
                <w:szCs w:val="21"/>
              </w:rPr>
              <w:t>[13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00463FC9" w14:textId="1C0E82C7" w:rsidR="00EE6336" w:rsidRPr="00BF1937" w:rsidRDefault="00616CE9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(</w:t>
            </w:r>
            <w:proofErr w:type="gramStart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>case</w:t>
            </w:r>
            <w:proofErr w:type="gramEnd"/>
            <w:r w:rsidRPr="00BF1937">
              <w:rPr>
                <w:rFonts w:ascii="Times New Roman" w:hAnsi="Times New Roman"/>
                <w:bCs/>
                <w:sz w:val="21"/>
                <w:szCs w:val="21"/>
              </w:rPr>
              <w:t xml:space="preserve"> 2)</w:t>
            </w:r>
          </w:p>
        </w:tc>
        <w:tc>
          <w:tcPr>
            <w:tcW w:w="709" w:type="dxa"/>
          </w:tcPr>
          <w:p w14:paraId="2209C096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6B2E07A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 xml:space="preserve">Agree </w:t>
            </w:r>
          </w:p>
        </w:tc>
        <w:tc>
          <w:tcPr>
            <w:tcW w:w="1276" w:type="dxa"/>
          </w:tcPr>
          <w:p w14:paraId="5FE916CB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0C1C4457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337661DF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5F957E8D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</w:tcPr>
          <w:p w14:paraId="0524DF9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72A13FD9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gree</w:t>
            </w:r>
          </w:p>
        </w:tc>
        <w:tc>
          <w:tcPr>
            <w:tcW w:w="1417" w:type="dxa"/>
          </w:tcPr>
          <w:p w14:paraId="2F1B4BF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</w:tcPr>
          <w:p w14:paraId="453D0370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14:paraId="50B9C3F1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</w:tcPr>
          <w:p w14:paraId="019ECFBE" w14:textId="77777777" w:rsidR="00EE6336" w:rsidRPr="00BF1937" w:rsidRDefault="00EE6336" w:rsidP="00720E33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  <w:tr w:rsidR="00773DDD" w:rsidRPr="00BF1937" w14:paraId="3DA948F7" w14:textId="77777777" w:rsidTr="0070361D">
        <w:trPr>
          <w:trHeight w:val="173"/>
        </w:trPr>
        <w:tc>
          <w:tcPr>
            <w:tcW w:w="1843" w:type="dxa"/>
            <w:tcBorders>
              <w:bottom w:val="single" w:sz="4" w:space="0" w:color="auto"/>
            </w:tcBorders>
          </w:tcPr>
          <w:p w14:paraId="36840927" w14:textId="77777777" w:rsidR="00773DDD" w:rsidRPr="00BF1937" w:rsidRDefault="00773DDD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  <w:lang w:val="it-IT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t>Si, Stephanie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/>
            </w: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instrText xml:space="preserve"> ADDIN EN.CITE &lt;EndNote&gt;&lt;Cite&gt;&lt;Author&gt;Si&lt;/Author&gt;&lt;Year&gt;2021&lt;/Year&gt;&lt;RecNum&gt;172&lt;/RecNum&gt;&lt;DisplayText&gt;[5]&lt;/DisplayText&gt;&lt;record&gt;&lt;rec-number&gt;172&lt;/rec-number&gt;&lt;foreign-keys&gt;&lt;key app="EN" db-id="9sezp9verv22d0etpesxazx2ex0p0zv2xttr" timestamp="1662952523"&gt;172&lt;/key&gt;&lt;/foreign-keys&gt;&lt;ref-type name="Journal Article"&gt;17&lt;/ref-type&gt;&lt;contributors&gt;&lt;authors&gt;&lt;author&gt;Si, S.&lt;/author&gt;&lt;author&gt;Erickson, K.&lt;/author&gt;&lt;author&gt;Evageliou, N.&lt;/author&gt;&lt;author&gt;Silverman, M.&lt;/author&gt;&lt;author&gt;Kersun, L.&lt;/author&gt;&lt;/authors&gt;&lt;/contributors&gt;&lt;auth-address&gt;Divisions of Oncology.&amp;#xD;Infectious Disease, Children&amp;apos;s Hospital of Philadelphia, Philadelphia, PA.&lt;/auth-address&gt;&lt;titles&gt;&lt;title&gt;An Usual Presentation of Pneumocystis jirovecii Pneumonia in a Woman Treated With Immune Checkpoint Inhibitor&lt;/title&gt;&lt;secondary-title&gt;J Pediatr Hematol Oncol&lt;/secondary-title&gt;&lt;/titles&gt;&lt;periodical&gt;&lt;full-title&gt;J Pediatr Hematol Oncol&lt;/full-title&gt;&lt;/periodical&gt;&lt;pages&gt;e163-e164&lt;/pages&gt;&lt;volume&gt;43&lt;/volume&gt;&lt;number&gt;2&lt;/number&gt;&lt;keywords&gt;&lt;keyword&gt;Adolescent&lt;/keyword&gt;&lt;keyword&gt;Antibodies, Monoclonal, Humanized/*adverse effects&lt;/keyword&gt;&lt;keyword&gt;Antineoplastic Agents, Immunological/*adverse effects&lt;/keyword&gt;&lt;keyword&gt;Female&lt;/keyword&gt;&lt;keyword&gt;Humans&lt;/keyword&gt;&lt;keyword&gt;Lymphoma, B-Cell/*drug therapy/pathology&lt;/keyword&gt;&lt;keyword&gt;Mediastinal Neoplasms/*drug therapy/pathology&lt;/keyword&gt;&lt;keyword&gt;Pneumonia, Pneumocystis/chemically induced/*pathology&lt;/keyword&gt;&lt;keyword&gt;Prognosis&lt;/keyword&gt;&lt;/keywords&gt;&lt;dates&gt;&lt;year&gt;2021&lt;/year&gt;&lt;pub-dates&gt;&lt;date&gt;Mar 1&lt;/date&gt;&lt;/pub-dates&gt;&lt;/dates&gt;&lt;isbn&gt;1536-3678 (Electronic)&amp;#xD;1077-4114 (Linking)&lt;/isbn&gt;&lt;accession-num&gt;32097278&lt;/accession-num&gt;&lt;urls&gt;&lt;related-urls&gt;&lt;url&gt;https://www.ncbi.nlm.nih.gov/pubmed/32097278&lt;/url&gt;&lt;/related-urls&gt;&lt;/urls&gt;&lt;custom1&gt;The authors declare no conflict of interest.&lt;/custom1&gt;&lt;electronic-resource-num&gt;10.1097/MPH.0000000000001757&lt;/electronic-resource-num&gt;&lt;remote-database-name&gt;Medline&lt;/remote-database-name&gt;&lt;remote-database-provider&gt;NLM&lt;/remote-database-provider&gt;&lt;/record&gt;&lt;/Cite&gt;&lt;/EndNote&gt;</w:instrTex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Pr="00BF1937">
              <w:rPr>
                <w:rFonts w:ascii="Times New Roman" w:hAnsi="Times New Roman"/>
                <w:bCs/>
                <w:noProof/>
                <w:sz w:val="21"/>
                <w:szCs w:val="21"/>
                <w:lang w:val="it-IT"/>
              </w:rPr>
              <w:t>[5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30629853" w14:textId="77777777" w:rsidR="00773DDD" w:rsidRPr="00BF1937" w:rsidRDefault="00773DDD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  <w:lang w:val="it-IT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lastRenderedPageBreak/>
              <w:t>Yu Feng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GZW5nPC9BdXRob3I+PFllYXI+MjAyMTwvWWVhcj48UmVj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instrText xml:space="preserve"> ADDIN EN.CITE </w:instrTex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GZW5nPC9BdXRob3I+PFllYXI+MjAyMTwvWWVhcj48UmVj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instrText xml:space="preserve"> ADDIN EN.CITE.DATA </w:instrText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BF1937">
              <w:rPr>
                <w:rFonts w:ascii="Times New Roman" w:hAnsi="Times New Roman"/>
                <w:bCs/>
                <w:szCs w:val="21"/>
              </w:rPr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Pr="00BF1937">
              <w:rPr>
                <w:rFonts w:ascii="Times New Roman" w:hAnsi="Times New Roman"/>
                <w:bCs/>
                <w:noProof/>
                <w:sz w:val="21"/>
                <w:szCs w:val="21"/>
                <w:lang w:val="it-IT"/>
              </w:rPr>
              <w:t>[4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  <w:p w14:paraId="596F0245" w14:textId="77777777" w:rsidR="0070361D" w:rsidRDefault="0070361D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  <w:lang w:val="it-IT"/>
              </w:rPr>
            </w:pPr>
          </w:p>
          <w:p w14:paraId="12708A32" w14:textId="2FFEB4E8" w:rsidR="00E93E48" w:rsidRPr="00BF1937" w:rsidRDefault="00F35507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  <w:lang w:val="it-IT"/>
              </w:rPr>
            </w:pP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t>Pranavi Sanka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begin"/>
            </w:r>
            <w:r w:rsidRPr="00BF1937">
              <w:rPr>
                <w:rFonts w:ascii="Times New Roman" w:hAnsi="Times New Roman"/>
                <w:bCs/>
                <w:sz w:val="21"/>
                <w:szCs w:val="21"/>
                <w:lang w:val="it-IT"/>
              </w:rPr>
              <w:instrText xml:space="preserve"> ADDIN EN.CITE &lt;EndNote&gt;&lt;Cite&gt;&lt;Author&gt;Sanka&lt;/Author&gt;&lt;Year&gt;2023&lt;/Year&gt;&lt;RecNum&gt;325&lt;/RecNum&gt;&lt;DisplayText&gt;[14]&lt;/DisplayText&gt;&lt;record&gt;&lt;rec-number&gt;325&lt;/rec-number&gt;&lt;foreign-keys&gt;&lt;key app="EN" db-id="9sezp9verv22d0etpesxazx2ex0p0zv2xttr" timestamp="1676885633"&gt;325&lt;/key&gt;&lt;/foreign-keys&gt;&lt;ref-type name="Journal Article"&gt;17&lt;/ref-type&gt;&lt;contributors&gt;&lt;authors&gt;&lt;author&gt;Sanka, P.&lt;/author&gt;&lt;author&gt;Hsu, A.&lt;/author&gt;&lt;/authors&gt;&lt;/contributors&gt;&lt;auth-address&gt;Department of Medicine, The Warren Alpert Medical School of Brown University, Providence, RI.&amp;#xD;Division of Hematology/Oncology, Alpert Medical School of Brown University, Providence, RI.&lt;/auth-address&gt;&lt;titles&gt;&lt;title&gt;A Case of Pneumocystis jirovecci in a Patient with Non-Small Cell Lung Cancer Treated with Immunotherapy&lt;/title&gt;&lt;secondary-title&gt;R I Med J (2013)&lt;/secondary-title&gt;&lt;/titles&gt;&lt;periodical&gt;&lt;full-title&gt;R I Med J (2013)&lt;/full-title&gt;&lt;/periodical&gt;&lt;pages&gt;11-13&lt;/pages&gt;&lt;volume&gt;106&lt;/volume&gt;&lt;number&gt;1&lt;/number&gt;&lt;edition&gt;20230201&lt;/edition&gt;&lt;keywords&gt;&lt;keyword&gt;Female&lt;/keyword&gt;&lt;keyword&gt;Humans&lt;/keyword&gt;&lt;keyword&gt;Middle Aged&lt;/keyword&gt;&lt;keyword&gt;*Carcinoma, Non-Small-Cell Lung/complications/drug therapy&lt;/keyword&gt;&lt;keyword&gt;*Pneumocystis&lt;/keyword&gt;&lt;keyword&gt;*Lung Neoplasms/drug therapy&lt;/keyword&gt;&lt;keyword&gt;*Pneumonia, Pneumocystis/complications/diagnosis/drug therapy&lt;/keyword&gt;&lt;keyword&gt;Immunotherapy&lt;/keyword&gt;&lt;keyword&gt;Dyspnea&lt;/keyword&gt;&lt;keyword&gt;Pneumocystis jirovecci&lt;/keyword&gt;&lt;keyword&gt;checkpoint inhibitor pneumonitis&lt;/keyword&gt;&lt;keyword&gt;non-small cell lung cancer&lt;/keyword&gt;&lt;/keywords&gt;&lt;dates&gt;&lt;year&gt;2023&lt;/year&gt;&lt;pub-dates&gt;&lt;date&gt;Feb 1&lt;/date&gt;&lt;/pub-dates&gt;&lt;/dates&gt;&lt;isbn&gt;2327-2228 (Electronic)&amp;#xD;0363-7913 (Linking)&lt;/isbn&gt;&lt;accession-num&gt;36706199&lt;/accession-num&gt;&lt;urls&gt;&lt;related-urls&gt;&lt;url&gt;https://www.ncbi.nlm.nih.gov/pubmed/3670619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Pr="00BF1937">
              <w:rPr>
                <w:rFonts w:ascii="Times New Roman" w:hAnsi="Times New Roman"/>
                <w:bCs/>
                <w:noProof/>
                <w:sz w:val="21"/>
                <w:szCs w:val="21"/>
                <w:lang w:val="it-IT"/>
              </w:rPr>
              <w:t>[14]</w:t>
            </w:r>
            <w:r w:rsidRPr="00BF1937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565D20" w14:textId="3D9CB82F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6468287D" w14:textId="56C16E1E" w:rsidR="00E93E48" w:rsidRPr="0070361D" w:rsidRDefault="00215DAA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21B4CBE4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027255E4" w14:textId="38B20D4B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B10FA3" w14:textId="4052CA83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Agree </w:t>
            </w:r>
          </w:p>
          <w:p w14:paraId="6DDA255E" w14:textId="55AA65AA" w:rsidR="00E93E48" w:rsidRPr="0070361D" w:rsidRDefault="00215DAA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75FE528E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7755C85E" w14:textId="7B0E7DD5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6552CE" w14:textId="432FE73F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61B65A7A" w14:textId="050B12C3" w:rsidR="00E93E48" w:rsidRPr="0070361D" w:rsidRDefault="00215DAA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5FB34297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30F4B55D" w14:textId="67486764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56B5D9" w14:textId="1FC725B2" w:rsidR="00E93E48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133818A1" w14:textId="14DB7AD0" w:rsidR="00E93E48" w:rsidRPr="0070361D" w:rsidRDefault="00E93E48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1316A86F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36DE7AE4" w14:textId="6E461EC0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BAB68E" w14:textId="35FDCDEB" w:rsidR="00E93E48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59D21B71" w14:textId="43034B57" w:rsidR="00E93E48" w:rsidRPr="0070361D" w:rsidRDefault="00E93E48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5ED3613C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101D48F5" w14:textId="02A06871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A9D8F7" w14:textId="64D1894F" w:rsidR="00E93E48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2B0F668F" w14:textId="706E10E9" w:rsidR="00E93E48" w:rsidRPr="0070361D" w:rsidRDefault="00E93E48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62556F6C" w14:textId="77777777" w:rsidR="0070361D" w:rsidRDefault="0070361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4E84A776" w14:textId="4B71A861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A6EEB5" w14:textId="77777777" w:rsidR="00773DDD" w:rsidRPr="00BF1937" w:rsidRDefault="00773DDD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54153D7C" w14:textId="498B9F59" w:rsidR="00E93E48" w:rsidRPr="0070361D" w:rsidRDefault="00E93E48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Partially </w:t>
            </w:r>
            <w:proofErr w:type="gramStart"/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  <w:proofErr w:type="gramEnd"/>
          </w:p>
          <w:p w14:paraId="52192625" w14:textId="36D60CBD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50E91" w14:textId="77777777" w:rsidR="00E93E48" w:rsidRPr="00BF1937" w:rsidRDefault="00773DDD" w:rsidP="00E93E48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58839007" w14:textId="0C6CF7F8" w:rsidR="00E93E48" w:rsidRPr="00BF1937" w:rsidRDefault="00E93E48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Partially </w:t>
            </w:r>
            <w:proofErr w:type="gramStart"/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  <w:proofErr w:type="gramEnd"/>
          </w:p>
          <w:p w14:paraId="29D92FD6" w14:textId="53C83ECB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Partially 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56E3D8" w14:textId="558D8CD7" w:rsidR="00E93E48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025FEB22" w14:textId="77777777" w:rsidR="00E93E48" w:rsidRPr="00BF1937" w:rsidRDefault="00E93E48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12B6BEF2" w14:textId="77777777" w:rsidR="00E93E48" w:rsidRPr="00BF1937" w:rsidRDefault="00E93E48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</w:p>
          <w:p w14:paraId="0C0CE8C8" w14:textId="4F382140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7D139F" w14:textId="3260F896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68238F9A" w14:textId="77777777" w:rsidR="00215DAA" w:rsidRPr="00BF1937" w:rsidRDefault="00215DAA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1F142E35" w14:textId="77777777" w:rsidR="00E93E48" w:rsidRPr="00BF1937" w:rsidRDefault="00E93E48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</w:p>
          <w:p w14:paraId="664AF16F" w14:textId="0CC7B35D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16D5F1" w14:textId="4D2D5C39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716B497E" w14:textId="77777777" w:rsidR="00215DAA" w:rsidRPr="00BF1937" w:rsidRDefault="00215DAA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24BC9C58" w14:textId="77777777" w:rsidR="00E93E48" w:rsidRPr="00BF1937" w:rsidRDefault="00E93E48" w:rsidP="00773DDD">
            <w:pPr>
              <w:ind w:left="-108"/>
              <w:rPr>
                <w:rFonts w:ascii="Times New Roman" w:hAnsi="Times New Roman"/>
                <w:bCs/>
                <w:sz w:val="21"/>
                <w:szCs w:val="21"/>
              </w:rPr>
            </w:pPr>
          </w:p>
          <w:p w14:paraId="641D12AD" w14:textId="6C2806AD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AFB23" w14:textId="6037C65B" w:rsidR="00215DAA" w:rsidRPr="00BF1937" w:rsidRDefault="00773DDD" w:rsidP="0070361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2280BB9A" w14:textId="77777777" w:rsidR="00215DAA" w:rsidRPr="00BF1937" w:rsidRDefault="00215DAA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lastRenderedPageBreak/>
              <w:t>Agree</w:t>
            </w:r>
          </w:p>
          <w:p w14:paraId="48B8C038" w14:textId="77777777" w:rsidR="00E93E48" w:rsidRPr="00BF1937" w:rsidRDefault="00E93E48" w:rsidP="00773DD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</w:p>
          <w:p w14:paraId="4A627181" w14:textId="2C8CE97A" w:rsidR="00842FED" w:rsidRPr="00BF1937" w:rsidRDefault="00842FED" w:rsidP="00842FED">
            <w:pPr>
              <w:ind w:left="-108"/>
              <w:rPr>
                <w:rFonts w:ascii="Times New Roman" w:hAnsi="Times New Roman"/>
                <w:sz w:val="21"/>
                <w:szCs w:val="21"/>
              </w:rPr>
            </w:pPr>
            <w:r w:rsidRPr="00BF1937">
              <w:rPr>
                <w:rFonts w:ascii="Times New Roman" w:hAnsi="Times New Roman"/>
                <w:sz w:val="21"/>
                <w:szCs w:val="21"/>
              </w:rPr>
              <w:t>Agree</w:t>
            </w:r>
          </w:p>
        </w:tc>
      </w:tr>
    </w:tbl>
    <w:p w14:paraId="5E6D6299" w14:textId="4F1379DA" w:rsidR="00610675" w:rsidRPr="00BF1937" w:rsidRDefault="00EE6336" w:rsidP="0011243C">
      <w:pPr>
        <w:ind w:left="-1080" w:right="-994"/>
        <w:outlineLvl w:val="0"/>
        <w:rPr>
          <w:rFonts w:ascii="Times New Roman" w:eastAsiaTheme="minorHAnsi" w:hAnsi="Times New Roman" w:cs="Times New Roman"/>
          <w:color w:val="000000"/>
          <w:szCs w:val="21"/>
        </w:rPr>
      </w:pPr>
      <w:proofErr w:type="spellStart"/>
      <w:r w:rsidRPr="00BF1937">
        <w:rPr>
          <w:rFonts w:ascii="Times New Roman" w:eastAsiaTheme="minorHAnsi" w:hAnsi="Times New Roman" w:cs="Times New Roman"/>
          <w:color w:val="000000"/>
          <w:szCs w:val="21"/>
          <w:vertAlign w:val="superscript"/>
        </w:rPr>
        <w:lastRenderedPageBreak/>
        <w:t>a</w:t>
      </w:r>
      <w:r w:rsidRPr="00BF1937">
        <w:rPr>
          <w:rFonts w:ascii="Times New Roman" w:eastAsiaTheme="minorHAnsi" w:hAnsi="Times New Roman" w:cs="Times New Roman"/>
          <w:color w:val="000000"/>
          <w:szCs w:val="21"/>
        </w:rPr>
        <w:t>The</w:t>
      </w:r>
      <w:proofErr w:type="spellEnd"/>
      <w:r w:rsidRPr="00BF1937">
        <w:rPr>
          <w:rFonts w:ascii="Times New Roman" w:eastAsiaTheme="minorHAnsi" w:hAnsi="Times New Roman" w:cs="Times New Roman"/>
          <w:color w:val="000000"/>
          <w:szCs w:val="21"/>
        </w:rPr>
        <w:t xml:space="preserve"> quality of reporting the cases identified from the literature was evaluated by one reviewer (</w:t>
      </w:r>
      <w:r w:rsidR="00323E74">
        <w:rPr>
          <w:rFonts w:ascii="Times New Roman" w:eastAsiaTheme="minorHAnsi" w:hAnsi="Times New Roman" w:cs="Times New Roman"/>
          <w:color w:val="000000"/>
          <w:szCs w:val="21"/>
        </w:rPr>
        <w:t>SX</w:t>
      </w:r>
      <w:r w:rsidRPr="00BF1937">
        <w:rPr>
          <w:rFonts w:ascii="Times New Roman" w:eastAsiaTheme="minorHAnsi" w:hAnsi="Times New Roman" w:cs="Times New Roman"/>
          <w:color w:val="000000"/>
          <w:szCs w:val="21"/>
        </w:rPr>
        <w:t>) and cross-checked by another (</w:t>
      </w:r>
      <w:r w:rsidR="00323E74">
        <w:rPr>
          <w:rFonts w:ascii="Times New Roman" w:eastAsiaTheme="minorHAnsi" w:hAnsi="Times New Roman" w:cs="Times New Roman"/>
          <w:color w:val="000000"/>
          <w:szCs w:val="21"/>
        </w:rPr>
        <w:t>MY</w:t>
      </w:r>
      <w:r w:rsidRPr="00BF1937">
        <w:rPr>
          <w:rFonts w:ascii="Times New Roman" w:eastAsiaTheme="minorHAnsi" w:hAnsi="Times New Roman" w:cs="Times New Roman"/>
          <w:color w:val="000000"/>
          <w:szCs w:val="21"/>
        </w:rPr>
        <w:t xml:space="preserve">) based on the 12 elements required by the International Society for Pharmacoepidemiology and the International Society of Pharmacovigilance for publishing adverse events reports. Possible item ratings are </w:t>
      </w:r>
      <w:proofErr w:type="gramStart"/>
      <w:r w:rsidRPr="00BF1937">
        <w:rPr>
          <w:rFonts w:ascii="Times New Roman" w:eastAsiaTheme="minorHAnsi" w:hAnsi="Times New Roman" w:cs="Times New Roman"/>
          <w:color w:val="000000"/>
          <w:szCs w:val="21"/>
        </w:rPr>
        <w:t>agree</w:t>
      </w:r>
      <w:proofErr w:type="gramEnd"/>
      <w:r w:rsidRPr="00BF1937">
        <w:rPr>
          <w:rFonts w:ascii="Times New Roman" w:eastAsiaTheme="minorHAnsi" w:hAnsi="Times New Roman" w:cs="Times New Roman"/>
          <w:color w:val="000000"/>
          <w:szCs w:val="21"/>
        </w:rPr>
        <w:t>, partially, or disagree.</w:t>
      </w:r>
      <w:r w:rsidR="0011243C" w:rsidRPr="00BF1937">
        <w:rPr>
          <w:rFonts w:ascii="Times New Roman" w:eastAsiaTheme="minorHAnsi" w:hAnsi="Times New Roman" w:cs="Times New Roman"/>
          <w:color w:val="000000"/>
          <w:szCs w:val="21"/>
        </w:rPr>
        <w:t xml:space="preserve"> </w:t>
      </w:r>
    </w:p>
    <w:p w14:paraId="4EAB333E" w14:textId="18D9B122" w:rsidR="000B6B20" w:rsidRPr="00BF1937" w:rsidRDefault="000B6B20" w:rsidP="0011243C">
      <w:pPr>
        <w:ind w:left="-1080" w:right="-994"/>
        <w:outlineLvl w:val="0"/>
        <w:rPr>
          <w:rFonts w:ascii="Times New Roman" w:eastAsiaTheme="minorHAnsi" w:hAnsi="Times New Roman" w:cs="Times New Roman"/>
          <w:color w:val="000000"/>
          <w:szCs w:val="21"/>
        </w:rPr>
      </w:pPr>
    </w:p>
    <w:p w14:paraId="726D367F" w14:textId="62D09B79" w:rsidR="000B6B20" w:rsidRPr="00BF1937" w:rsidRDefault="000B6B20" w:rsidP="0011243C">
      <w:pPr>
        <w:ind w:left="-1080" w:right="-994"/>
        <w:outlineLvl w:val="0"/>
        <w:rPr>
          <w:rFonts w:ascii="Times New Roman" w:eastAsiaTheme="minorHAnsi" w:hAnsi="Times New Roman" w:cs="Times New Roman"/>
          <w:color w:val="000000"/>
          <w:szCs w:val="21"/>
        </w:rPr>
      </w:pPr>
    </w:p>
    <w:p w14:paraId="60E4CBF1" w14:textId="1684E922" w:rsidR="00201D69" w:rsidRPr="00BF1937" w:rsidRDefault="000B6B20" w:rsidP="003947E0">
      <w:pPr>
        <w:ind w:left="-1080" w:right="-994"/>
        <w:outlineLvl w:val="0"/>
        <w:rPr>
          <w:rFonts w:ascii="Times New Roman" w:eastAsiaTheme="minorHAnsi" w:hAnsi="Times New Roman" w:cs="Times New Roman"/>
          <w:b/>
          <w:bCs/>
          <w:color w:val="000000"/>
          <w:szCs w:val="21"/>
        </w:rPr>
      </w:pPr>
      <w:r w:rsidRPr="00BF1937">
        <w:rPr>
          <w:rFonts w:ascii="Times New Roman" w:eastAsiaTheme="minorHAnsi" w:hAnsi="Times New Roman" w:cs="Times New Roman"/>
          <w:b/>
          <w:bCs/>
          <w:color w:val="000000"/>
          <w:szCs w:val="21"/>
        </w:rPr>
        <w:t>References:</w:t>
      </w:r>
    </w:p>
    <w:p w14:paraId="38504F9B" w14:textId="77777777" w:rsidR="00201D69" w:rsidRPr="00BF1937" w:rsidRDefault="00201D69" w:rsidP="0011243C">
      <w:pPr>
        <w:ind w:left="-1080" w:right="-994"/>
        <w:outlineLvl w:val="0"/>
        <w:rPr>
          <w:rFonts w:ascii="Times New Roman" w:eastAsiaTheme="minorHAnsi" w:hAnsi="Times New Roman" w:cs="Times New Roman"/>
          <w:color w:val="000000"/>
          <w:szCs w:val="21"/>
        </w:rPr>
      </w:pPr>
    </w:p>
    <w:p w14:paraId="12C3315C" w14:textId="77777777" w:rsidR="00F35507" w:rsidRPr="00BF1937" w:rsidRDefault="00201D69" w:rsidP="00F35507">
      <w:pPr>
        <w:pStyle w:val="EndNoteBibliography"/>
        <w:rPr>
          <w:rFonts w:ascii="Times New Roman" w:hAnsi="Times New Roman" w:cs="Times New Roman"/>
          <w:sz w:val="21"/>
          <w:szCs w:val="21"/>
          <w:lang w:val="it-IT"/>
        </w:rPr>
      </w:pPr>
      <w:r w:rsidRPr="00BF1937">
        <w:rPr>
          <w:rFonts w:ascii="Times New Roman" w:eastAsiaTheme="minorHAnsi" w:hAnsi="Times New Roman" w:cs="Times New Roman"/>
          <w:color w:val="000000"/>
          <w:sz w:val="21"/>
          <w:szCs w:val="21"/>
        </w:rPr>
        <w:fldChar w:fldCharType="begin"/>
      </w:r>
      <w:r w:rsidRPr="00BF1937">
        <w:rPr>
          <w:rFonts w:ascii="Times New Roman" w:eastAsiaTheme="minorHAnsi" w:hAnsi="Times New Roman" w:cs="Times New Roman"/>
          <w:color w:val="000000"/>
          <w:sz w:val="21"/>
          <w:szCs w:val="21"/>
        </w:rPr>
        <w:instrText xml:space="preserve"> ADDIN EN.REFLIST </w:instrText>
      </w:r>
      <w:r w:rsidRPr="00BF1937">
        <w:rPr>
          <w:rFonts w:ascii="Times New Roman" w:eastAsiaTheme="minorHAnsi" w:hAnsi="Times New Roman" w:cs="Times New Roman"/>
          <w:color w:val="000000"/>
          <w:sz w:val="21"/>
          <w:szCs w:val="21"/>
        </w:rPr>
        <w:fldChar w:fldCharType="separate"/>
      </w:r>
      <w:r w:rsidR="00F35507" w:rsidRPr="00BF1937">
        <w:rPr>
          <w:rFonts w:ascii="Times New Roman" w:hAnsi="Times New Roman" w:cs="Times New Roman"/>
          <w:sz w:val="21"/>
          <w:szCs w:val="21"/>
        </w:rPr>
        <w:t>1.</w:t>
      </w:r>
      <w:r w:rsidR="00F35507" w:rsidRPr="00BF1937">
        <w:rPr>
          <w:rFonts w:ascii="Times New Roman" w:hAnsi="Times New Roman" w:cs="Times New Roman"/>
          <w:sz w:val="21"/>
          <w:szCs w:val="21"/>
        </w:rPr>
        <w:tab/>
        <w:t xml:space="preserve">Pacurariu AC, Coloma PM, Gross-Martirosyan L, et al. Decision making in drug safety-a literature review of criteria used to prioritize newly detected safety issues. </w:t>
      </w:r>
      <w:r w:rsidR="00F35507" w:rsidRPr="00BF1937">
        <w:rPr>
          <w:rFonts w:ascii="Times New Roman" w:hAnsi="Times New Roman" w:cs="Times New Roman"/>
          <w:sz w:val="21"/>
          <w:szCs w:val="21"/>
          <w:lang w:val="it-IT"/>
        </w:rPr>
        <w:t>Pharmacoepidemiol Drug Saf. 2017;26(3):327-34.</w:t>
      </w:r>
    </w:p>
    <w:p w14:paraId="7273A188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  <w:lang w:val="it-IT"/>
        </w:rPr>
        <w:t>2.</w:t>
      </w:r>
      <w:r w:rsidRPr="00BF1937">
        <w:rPr>
          <w:rFonts w:ascii="Times New Roman" w:hAnsi="Times New Roman" w:cs="Times New Roman"/>
          <w:sz w:val="21"/>
          <w:szCs w:val="21"/>
          <w:lang w:val="it-IT"/>
        </w:rPr>
        <w:tab/>
        <w:t xml:space="preserve">Raschi E, Fusaroli M, Giunchi V, et al. </w:t>
      </w:r>
      <w:r w:rsidRPr="00BF1937">
        <w:rPr>
          <w:rFonts w:ascii="Times New Roman" w:hAnsi="Times New Roman" w:cs="Times New Roman"/>
          <w:sz w:val="21"/>
          <w:szCs w:val="21"/>
        </w:rPr>
        <w:t>Adrenal Insufficiency with Anticancer Tyrosine Kinase Inhibitors Targeting Vascular Endothelial Growth Factor Receptor: Analysis of the FDA Adverse Event Reporting System. Cancers (Basel). 2022;14(19).</w:t>
      </w:r>
    </w:p>
    <w:p w14:paraId="430351A1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3.</w:t>
      </w:r>
      <w:r w:rsidRPr="00BF1937">
        <w:rPr>
          <w:rFonts w:ascii="Times New Roman" w:hAnsi="Times New Roman" w:cs="Times New Roman"/>
          <w:sz w:val="21"/>
          <w:szCs w:val="21"/>
        </w:rPr>
        <w:tab/>
        <w:t>Morelli T, Fujita K, Redelman-Sidi G, et al. Infections due to dysregulated immunity: an emerging complication of cancer immunotherapy. Thorax. 2022;77(3):304-11.</w:t>
      </w:r>
    </w:p>
    <w:p w14:paraId="63A1DE19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4.</w:t>
      </w:r>
      <w:r w:rsidRPr="00BF1937">
        <w:rPr>
          <w:rFonts w:ascii="Times New Roman" w:hAnsi="Times New Roman" w:cs="Times New Roman"/>
          <w:sz w:val="21"/>
          <w:szCs w:val="21"/>
        </w:rPr>
        <w:tab/>
        <w:t>Feng Y, Chen C, Zhao L, et al. A potential mechanism of the onset of immune-related pneumonitis triggered by anti-PD-1 treatment in a patient with advanced adenocarcinoma lung cancer: case report. BMC Pulm Med. 2021;21(1):291.</w:t>
      </w:r>
    </w:p>
    <w:p w14:paraId="1740B26F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5.</w:t>
      </w:r>
      <w:r w:rsidRPr="00BF1937">
        <w:rPr>
          <w:rFonts w:ascii="Times New Roman" w:hAnsi="Times New Roman" w:cs="Times New Roman"/>
          <w:sz w:val="21"/>
          <w:szCs w:val="21"/>
        </w:rPr>
        <w:tab/>
        <w:t>Si S, Erickson K, Evageliou N, et al. An Usual Presentation of Pneumocystis jirovecii Pneumonia in a Woman Treated With Immune Checkpoint Inhibitor. J Pediatr Hematol Oncol. 2021;43(2):e163-e4.</w:t>
      </w:r>
    </w:p>
    <w:p w14:paraId="24AF75BD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6.</w:t>
      </w:r>
      <w:r w:rsidRPr="00BF1937">
        <w:rPr>
          <w:rFonts w:ascii="Times New Roman" w:hAnsi="Times New Roman" w:cs="Times New Roman"/>
          <w:sz w:val="21"/>
          <w:szCs w:val="21"/>
        </w:rPr>
        <w:tab/>
        <w:t>Kelly WN, Arellano FM, Barnes J, et al. Guidelines for submitting adverse event reports for publication. Drug Saf. 2007;30(5):367-73.</w:t>
      </w:r>
    </w:p>
    <w:p w14:paraId="1E41E5ED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7.</w:t>
      </w:r>
      <w:r w:rsidRPr="00BF1937">
        <w:rPr>
          <w:rFonts w:ascii="Times New Roman" w:hAnsi="Times New Roman" w:cs="Times New Roman"/>
          <w:sz w:val="21"/>
          <w:szCs w:val="21"/>
        </w:rPr>
        <w:tab/>
        <w:t xml:space="preserve">Elissar Moujaess EEH, Joseph Kattan. Pneumocystis Jiroveci Mimicking COVID-19 Pneumonia </w:t>
      </w:r>
    </w:p>
    <w:p w14:paraId="6A16D91C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 xml:space="preserve">in a Patient who is Receiving Ipilimumab and Nivolumab </w:t>
      </w:r>
    </w:p>
    <w:p w14:paraId="0DBDED21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Combination Therapy: A Case Report. Eurasian Journal of Medicine and Oncology. 2020.</w:t>
      </w:r>
    </w:p>
    <w:p w14:paraId="652D9E54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8.</w:t>
      </w:r>
      <w:r w:rsidRPr="00BF1937">
        <w:rPr>
          <w:rFonts w:ascii="Times New Roman" w:hAnsi="Times New Roman" w:cs="Times New Roman"/>
          <w:sz w:val="21"/>
          <w:szCs w:val="21"/>
        </w:rPr>
        <w:tab/>
        <w:t>Arriola E, Wheater M, Krishnan R, et al. Immunosuppression for ipilimumab-related toxicity can cause pneumocystis pneumonia but spare antitumor immune control. Oncoimmunology. 2015;4(10):e1040218.</w:t>
      </w:r>
    </w:p>
    <w:p w14:paraId="3AA2F067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lastRenderedPageBreak/>
        <w:t>9.</w:t>
      </w:r>
      <w:r w:rsidRPr="00BF1937">
        <w:rPr>
          <w:rFonts w:ascii="Times New Roman" w:hAnsi="Times New Roman" w:cs="Times New Roman"/>
          <w:sz w:val="21"/>
          <w:szCs w:val="21"/>
        </w:rPr>
        <w:tab/>
        <w:t>Liu Z, Liu T, Zhang X, et al. Opportunistic infections complicating immunotherapy for non-small cell lung cancer. Thorac Cancer. 2020;11(6):1689-94.</w:t>
      </w:r>
    </w:p>
    <w:p w14:paraId="43C010A2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  <w:lang w:val="it-IT"/>
        </w:rPr>
      </w:pPr>
      <w:r w:rsidRPr="00BF1937">
        <w:rPr>
          <w:rFonts w:ascii="Times New Roman" w:hAnsi="Times New Roman" w:cs="Times New Roman"/>
          <w:sz w:val="21"/>
          <w:szCs w:val="21"/>
        </w:rPr>
        <w:t>10.</w:t>
      </w:r>
      <w:r w:rsidRPr="00BF1937">
        <w:rPr>
          <w:rFonts w:ascii="Times New Roman" w:hAnsi="Times New Roman" w:cs="Times New Roman"/>
          <w:sz w:val="21"/>
          <w:szCs w:val="21"/>
        </w:rPr>
        <w:tab/>
        <w:t xml:space="preserve">Schwarz M, Kocher F, Niedersuess-Beke D, et al. Immunosuppression for Immune Checkpoint-related Toxicity Can Cause Pneumocystis Jirovecii Pneumonia (PJP) in Non-small-cell Lung Cancer (NSCLC): A Report of 2 Cases. </w:t>
      </w:r>
      <w:r w:rsidRPr="00BF1937">
        <w:rPr>
          <w:rFonts w:ascii="Times New Roman" w:hAnsi="Times New Roman" w:cs="Times New Roman"/>
          <w:sz w:val="21"/>
          <w:szCs w:val="21"/>
          <w:lang w:val="it-IT"/>
        </w:rPr>
        <w:t>Clin Lung Cancer. 2019;20(3):e247-e50.</w:t>
      </w:r>
    </w:p>
    <w:p w14:paraId="014D007E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  <w:lang w:val="it-IT"/>
        </w:rPr>
        <w:t>11.</w:t>
      </w:r>
      <w:r w:rsidRPr="00BF1937">
        <w:rPr>
          <w:rFonts w:ascii="Times New Roman" w:hAnsi="Times New Roman" w:cs="Times New Roman"/>
          <w:sz w:val="21"/>
          <w:szCs w:val="21"/>
          <w:lang w:val="it-IT"/>
        </w:rPr>
        <w:tab/>
        <w:t xml:space="preserve">Finbar Slevin  CM, Maria Marples. </w:t>
      </w:r>
      <w:r w:rsidRPr="00BF1937">
        <w:rPr>
          <w:rFonts w:ascii="Times New Roman" w:hAnsi="Times New Roman" w:cs="Times New Roman"/>
          <w:sz w:val="21"/>
          <w:szCs w:val="21"/>
        </w:rPr>
        <w:t>Pneumocystis jirovecii pneumonia in a patient with melanoma treated with infliximab and corticosteroids for ipilimumab-associated colitis. Global Dermatology. 2016.</w:t>
      </w:r>
    </w:p>
    <w:p w14:paraId="28CEE4C6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12.</w:t>
      </w:r>
      <w:r w:rsidRPr="00BF1937">
        <w:rPr>
          <w:rFonts w:ascii="Times New Roman" w:hAnsi="Times New Roman" w:cs="Times New Roman"/>
          <w:sz w:val="21"/>
          <w:szCs w:val="21"/>
        </w:rPr>
        <w:tab/>
        <w:t>Hiba Z, Abdelmoughit H, Zaynab IH, et al. Pneumocystis pneumonia in patient with lung adenocarcinoma: early side effects from pembrolizumab. Radiol Case Rep. 2022;17(10):3979-81.</w:t>
      </w:r>
    </w:p>
    <w:p w14:paraId="09395492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13.</w:t>
      </w:r>
      <w:r w:rsidRPr="00BF1937">
        <w:rPr>
          <w:rFonts w:ascii="Times New Roman" w:hAnsi="Times New Roman" w:cs="Times New Roman"/>
          <w:sz w:val="21"/>
          <w:szCs w:val="21"/>
        </w:rPr>
        <w:tab/>
        <w:t>Sadek M, Loizidou A, Drowart A, et al. Pneumocystis Infection in Two Patients Treated with Both Immune Checkpoint Inhibitor and Corticoids. J Immunother Precis Oncol. 2020;3(1):27-30.</w:t>
      </w:r>
    </w:p>
    <w:p w14:paraId="588520F8" w14:textId="77777777" w:rsidR="00F35507" w:rsidRPr="00BF1937" w:rsidRDefault="00F35507" w:rsidP="00F3550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BF1937">
        <w:rPr>
          <w:rFonts w:ascii="Times New Roman" w:hAnsi="Times New Roman" w:cs="Times New Roman"/>
          <w:sz w:val="21"/>
          <w:szCs w:val="21"/>
        </w:rPr>
        <w:t>14.</w:t>
      </w:r>
      <w:r w:rsidRPr="00BF1937">
        <w:rPr>
          <w:rFonts w:ascii="Times New Roman" w:hAnsi="Times New Roman" w:cs="Times New Roman"/>
          <w:sz w:val="21"/>
          <w:szCs w:val="21"/>
        </w:rPr>
        <w:tab/>
        <w:t>Sanka P, Hsu A. A Case of Pneumocystis jirovecci in a Patient with Non-Small Cell Lung Cancer Treated with Immunotherapy. R I Med J (2013). 2023;106(1):11-3.</w:t>
      </w:r>
    </w:p>
    <w:p w14:paraId="1B44D713" w14:textId="776E2B6E" w:rsidR="000B6B20" w:rsidRPr="00BF1937" w:rsidRDefault="00201D69" w:rsidP="0011243C">
      <w:pPr>
        <w:ind w:left="-1080" w:right="-994"/>
        <w:outlineLvl w:val="0"/>
        <w:rPr>
          <w:rFonts w:ascii="Times New Roman" w:eastAsiaTheme="minorHAnsi" w:hAnsi="Times New Roman" w:cs="Times New Roman"/>
          <w:color w:val="000000"/>
          <w:szCs w:val="21"/>
        </w:rPr>
      </w:pPr>
      <w:r w:rsidRPr="00BF1937">
        <w:rPr>
          <w:rFonts w:ascii="Times New Roman" w:eastAsiaTheme="minorHAnsi" w:hAnsi="Times New Roman" w:cs="Times New Roman"/>
          <w:color w:val="000000"/>
          <w:szCs w:val="21"/>
        </w:rPr>
        <w:fldChar w:fldCharType="end"/>
      </w:r>
    </w:p>
    <w:sectPr w:rsidR="000B6B20" w:rsidRPr="00BF1937" w:rsidSect="00EE63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90F73" w14:textId="77777777" w:rsidR="00DF381A" w:rsidRDefault="00DF381A" w:rsidP="00EE6336">
      <w:r>
        <w:separator/>
      </w:r>
    </w:p>
  </w:endnote>
  <w:endnote w:type="continuationSeparator" w:id="0">
    <w:p w14:paraId="1CC7495D" w14:textId="77777777" w:rsidR="00DF381A" w:rsidRDefault="00DF381A" w:rsidP="00EE6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CA776" w14:textId="77777777" w:rsidR="00DF381A" w:rsidRDefault="00DF381A" w:rsidP="00EE6336">
      <w:r>
        <w:separator/>
      </w:r>
    </w:p>
  </w:footnote>
  <w:footnote w:type="continuationSeparator" w:id="0">
    <w:p w14:paraId="447ACE5B" w14:textId="77777777" w:rsidR="00DF381A" w:rsidRDefault="00DF381A" w:rsidP="00EE63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61DFA"/>
    <w:multiLevelType w:val="hybridMultilevel"/>
    <w:tmpl w:val="90C07FD4"/>
    <w:lvl w:ilvl="0" w:tplc="645EE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80304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zp9verv22d0etpesxazx2ex0p0zv2xttr&quot;&gt;My EndNote Library for sunitinib and licorice&lt;record-ids&gt;&lt;item&gt;165&lt;/item&gt;&lt;item&gt;166&lt;/item&gt;&lt;item&gt;167&lt;/item&gt;&lt;item&gt;168&lt;/item&gt;&lt;item&gt;169&lt;/item&gt;&lt;item&gt;170&lt;/item&gt;&lt;item&gt;171&lt;/item&gt;&lt;item&gt;172&lt;/item&gt;&lt;item&gt;198&lt;/item&gt;&lt;item&gt;203&lt;/item&gt;&lt;item&gt;325&lt;/item&gt;&lt;item&gt;332&lt;/item&gt;&lt;item&gt;334&lt;/item&gt;&lt;item&gt;335&lt;/item&gt;&lt;/record-ids&gt;&lt;/item&gt;&lt;/Libraries&gt;"/>
  </w:docVars>
  <w:rsids>
    <w:rsidRoot w:val="00D6498D"/>
    <w:rsid w:val="00010DA3"/>
    <w:rsid w:val="000403A2"/>
    <w:rsid w:val="000729C7"/>
    <w:rsid w:val="000B6B20"/>
    <w:rsid w:val="000E72EE"/>
    <w:rsid w:val="0011243C"/>
    <w:rsid w:val="0019310B"/>
    <w:rsid w:val="001D25EF"/>
    <w:rsid w:val="00201D69"/>
    <w:rsid w:val="00215DAA"/>
    <w:rsid w:val="00270191"/>
    <w:rsid w:val="0027265B"/>
    <w:rsid w:val="00323E74"/>
    <w:rsid w:val="00355A50"/>
    <w:rsid w:val="003947E0"/>
    <w:rsid w:val="00396736"/>
    <w:rsid w:val="003C5DBF"/>
    <w:rsid w:val="004C4A7D"/>
    <w:rsid w:val="0056767A"/>
    <w:rsid w:val="00576CCB"/>
    <w:rsid w:val="00610675"/>
    <w:rsid w:val="00616CE9"/>
    <w:rsid w:val="00631EAA"/>
    <w:rsid w:val="006465B0"/>
    <w:rsid w:val="00651E08"/>
    <w:rsid w:val="00683C8A"/>
    <w:rsid w:val="006B7126"/>
    <w:rsid w:val="006F1139"/>
    <w:rsid w:val="007008B1"/>
    <w:rsid w:val="0070361D"/>
    <w:rsid w:val="0076418B"/>
    <w:rsid w:val="00773DDD"/>
    <w:rsid w:val="00842FED"/>
    <w:rsid w:val="00861AB5"/>
    <w:rsid w:val="008D7AC9"/>
    <w:rsid w:val="00904F52"/>
    <w:rsid w:val="00906858"/>
    <w:rsid w:val="00916188"/>
    <w:rsid w:val="00937B25"/>
    <w:rsid w:val="00966A16"/>
    <w:rsid w:val="009A6AEF"/>
    <w:rsid w:val="009D7D22"/>
    <w:rsid w:val="009E204E"/>
    <w:rsid w:val="00AC0012"/>
    <w:rsid w:val="00AF6D7D"/>
    <w:rsid w:val="00B321A7"/>
    <w:rsid w:val="00BC6371"/>
    <w:rsid w:val="00BD4265"/>
    <w:rsid w:val="00BF1937"/>
    <w:rsid w:val="00C16E9A"/>
    <w:rsid w:val="00C24B1D"/>
    <w:rsid w:val="00C7011D"/>
    <w:rsid w:val="00C97485"/>
    <w:rsid w:val="00CD080C"/>
    <w:rsid w:val="00CE3B43"/>
    <w:rsid w:val="00D32DDC"/>
    <w:rsid w:val="00D471FA"/>
    <w:rsid w:val="00D604AF"/>
    <w:rsid w:val="00D6498D"/>
    <w:rsid w:val="00DB6B54"/>
    <w:rsid w:val="00DC3FBB"/>
    <w:rsid w:val="00DF381A"/>
    <w:rsid w:val="00E30A2B"/>
    <w:rsid w:val="00E70BF5"/>
    <w:rsid w:val="00E93E48"/>
    <w:rsid w:val="00EE6336"/>
    <w:rsid w:val="00F35507"/>
    <w:rsid w:val="00F50B5F"/>
    <w:rsid w:val="00FB5804"/>
    <w:rsid w:val="00FD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273D2"/>
  <w15:chartTrackingRefBased/>
  <w15:docId w15:val="{E6CA75CE-6E33-4588-BAB9-BAC449EF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98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6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63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6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63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F1139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6F1139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6F1139"/>
  </w:style>
  <w:style w:type="paragraph" w:styleId="ab">
    <w:name w:val="annotation subject"/>
    <w:basedOn w:val="a9"/>
    <w:next w:val="a9"/>
    <w:link w:val="ac"/>
    <w:uiPriority w:val="99"/>
    <w:semiHidden/>
    <w:unhideWhenUsed/>
    <w:rsid w:val="006F113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F1139"/>
    <w:rPr>
      <w:b/>
      <w:bCs/>
    </w:rPr>
  </w:style>
  <w:style w:type="paragraph" w:styleId="ad">
    <w:name w:val="List Paragraph"/>
    <w:basedOn w:val="a"/>
    <w:uiPriority w:val="34"/>
    <w:qFormat/>
    <w:rsid w:val="009A6AEF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D7AC9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D7A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01D6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01D6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01D6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01D6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7A0C-0FF1-41DB-A276-F1B5D2442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73</Words>
  <Characters>14101</Characters>
  <Application>Microsoft Office Word</Application>
  <DocSecurity>0</DocSecurity>
  <Lines>117</Lines>
  <Paragraphs>33</Paragraphs>
  <ScaleCrop>false</ScaleCrop>
  <Company/>
  <LinksUpToDate>false</LinksUpToDate>
  <CharactersWithSpaces>1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huang</dc:creator>
  <cp:keywords/>
  <dc:description/>
  <cp:lastModifiedBy>Xia Shuang</cp:lastModifiedBy>
  <cp:revision>2</cp:revision>
  <dcterms:created xsi:type="dcterms:W3CDTF">2023-03-07T15:13:00Z</dcterms:created>
  <dcterms:modified xsi:type="dcterms:W3CDTF">2023-03-07T15:13:00Z</dcterms:modified>
</cp:coreProperties>
</file>